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88C1D" w14:textId="77777777" w:rsidR="00D637B3" w:rsidRPr="002A745C" w:rsidRDefault="00D637B3" w:rsidP="00D637B3">
      <w:pPr>
        <w:pStyle w:val="Heading1"/>
        <w:rPr>
          <w:rFonts w:ascii="Arial" w:hAnsi="Arial" w:cs="Arial"/>
        </w:rPr>
      </w:pPr>
      <w:r w:rsidRPr="002A745C">
        <w:rPr>
          <w:rFonts w:ascii="Arial" w:hAnsi="Arial" w:cs="Arial"/>
        </w:rPr>
        <w:t>Supplementary Material</w:t>
      </w:r>
    </w:p>
    <w:p w14:paraId="59341B7C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t xml:space="preserve">Figure S1. </w:t>
      </w:r>
      <w:r w:rsidRPr="002A745C">
        <w:rPr>
          <w:rFonts w:ascii="Arial" w:hAnsi="Arial" w:cs="Arial"/>
        </w:rPr>
        <w:t>Study Flow Diagram of WHI Participants Included in the Analysis.</w:t>
      </w:r>
    </w:p>
    <w:p w14:paraId="3F0F53EA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980E562" wp14:editId="7468E472">
            <wp:simplePos x="0" y="0"/>
            <wp:positionH relativeFrom="column">
              <wp:posOffset>336393</wp:posOffset>
            </wp:positionH>
            <wp:positionV relativeFrom="paragraph">
              <wp:posOffset>53340</wp:posOffset>
            </wp:positionV>
            <wp:extent cx="7311390" cy="4419600"/>
            <wp:effectExtent l="0" t="0" r="3810" b="0"/>
            <wp:wrapSquare wrapText="bothSides"/>
            <wp:docPr id="4886624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6240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139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13191D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59B756F5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698FE4A5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</w:rPr>
        <w:t>Abbreviations</w:t>
      </w:r>
      <w:r w:rsidRPr="002A745C">
        <w:rPr>
          <w:rFonts w:ascii="Arial" w:hAnsi="Arial" w:cs="Arial"/>
        </w:rPr>
        <w:t>: WHI, Women’s Health Initiative; BMD, Bone Mineral Density; GWAS, Genome-Wide Association Study; WHIMS, Women’s Health Initiative Memory Study; WHISP, WHI Sequencing Project; SHARE, SNP Health Association Resource; PAGE, Population Architecture using Genomics and Epidemiology; GARNET, Genomics and Randomized Trials Network.</w:t>
      </w:r>
    </w:p>
    <w:p w14:paraId="50438082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</w:rPr>
        <w:br w:type="page"/>
      </w:r>
    </w:p>
    <w:p w14:paraId="48A5CAA6" w14:textId="6E8E3DB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 xml:space="preserve">Figure S2. </w:t>
      </w:r>
      <w:r w:rsidRPr="002A745C">
        <w:rPr>
          <w:rFonts w:ascii="Arial" w:hAnsi="Arial" w:cs="Arial"/>
        </w:rPr>
        <w:t xml:space="preserve">Study Flow Diagram of Framingham Heart Study </w:t>
      </w:r>
      <w:r w:rsidR="00CE5B60">
        <w:rPr>
          <w:rFonts w:ascii="Arial" w:hAnsi="Arial" w:cs="Arial"/>
        </w:rPr>
        <w:t xml:space="preserve">External </w:t>
      </w:r>
      <w:r w:rsidR="00007D42" w:rsidRPr="002A745C">
        <w:rPr>
          <w:rFonts w:ascii="Arial" w:hAnsi="Arial" w:cs="Arial"/>
        </w:rPr>
        <w:t>Evaluation</w:t>
      </w:r>
      <w:r w:rsidRPr="002A745C">
        <w:rPr>
          <w:rFonts w:ascii="Arial" w:hAnsi="Arial" w:cs="Arial"/>
        </w:rPr>
        <w:t xml:space="preserve"> Cohort Participants Included in the Analysis.</w:t>
      </w:r>
    </w:p>
    <w:p w14:paraId="1B5C30D4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3AC9E56C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CA96F93" wp14:editId="4214303D">
            <wp:simplePos x="0" y="0"/>
            <wp:positionH relativeFrom="column">
              <wp:posOffset>2068830</wp:posOffset>
            </wp:positionH>
            <wp:positionV relativeFrom="paragraph">
              <wp:posOffset>92710</wp:posOffset>
            </wp:positionV>
            <wp:extent cx="4868545" cy="1839595"/>
            <wp:effectExtent l="0" t="0" r="0" b="1905"/>
            <wp:wrapSquare wrapText="bothSides"/>
            <wp:docPr id="9732987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298747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545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7320BF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51BC2849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3A625DC0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6AB3516F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7C48027C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71945637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62BC6FE5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721D7E07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7078CA93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65006927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5BCEF1D4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</w:p>
    <w:p w14:paraId="2D204B1A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</w:rPr>
        <w:br w:type="page"/>
      </w:r>
    </w:p>
    <w:p w14:paraId="4AEDEC4D" w14:textId="35BA1BA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>Figure S3</w:t>
      </w:r>
      <w:r w:rsidRPr="002A745C">
        <w:rPr>
          <w:rFonts w:ascii="Arial" w:hAnsi="Arial" w:cs="Arial"/>
        </w:rPr>
        <w:t xml:space="preserve">. </w:t>
      </w:r>
      <w:r w:rsidRPr="002A745C">
        <w:rPr>
          <w:rFonts w:ascii="Arial" w:hAnsi="Arial" w:cs="Arial"/>
          <w:b/>
          <w:bCs/>
        </w:rPr>
        <w:t>Global Feature Importance of the Hybrid Trajectory-Based (</w:t>
      </w:r>
      <w:proofErr w:type="spellStart"/>
      <w:r w:rsidRPr="002A745C">
        <w:rPr>
          <w:rFonts w:ascii="Arial" w:hAnsi="Arial" w:cs="Arial"/>
          <w:b/>
          <w:bCs/>
        </w:rPr>
        <w:t>HyTrax</w:t>
      </w:r>
      <w:proofErr w:type="spellEnd"/>
      <w:r w:rsidRPr="002A745C">
        <w:rPr>
          <w:rFonts w:ascii="Arial" w:hAnsi="Arial" w:cs="Arial"/>
          <w:b/>
          <w:bCs/>
        </w:rPr>
        <w:t xml:space="preserve">) Model Using Shapley Additive </w:t>
      </w:r>
      <w:proofErr w:type="spellStart"/>
      <w:r w:rsidRPr="002A745C">
        <w:rPr>
          <w:rFonts w:ascii="Arial" w:hAnsi="Arial" w:cs="Arial"/>
          <w:b/>
          <w:bCs/>
        </w:rPr>
        <w:t>exPlanations</w:t>
      </w:r>
      <w:proofErr w:type="spellEnd"/>
      <w:r w:rsidRPr="002A745C">
        <w:rPr>
          <w:rFonts w:ascii="Arial" w:hAnsi="Arial" w:cs="Arial"/>
          <w:b/>
          <w:bCs/>
        </w:rPr>
        <w:t xml:space="preserve"> (SHAP)Values.</w:t>
      </w:r>
      <w:r w:rsidRPr="002A745C">
        <w:rPr>
          <w:rFonts w:ascii="Arial" w:hAnsi="Arial" w:cs="Arial"/>
        </w:rPr>
        <w:t xml:space="preserve"> (A) </w:t>
      </w:r>
      <w:r w:rsidR="002A745C" w:rsidRPr="002A745C">
        <w:rPr>
          <w:rFonts w:ascii="Arial" w:hAnsi="Arial" w:cs="Arial"/>
        </w:rPr>
        <w:t>Longitudinal</w:t>
      </w:r>
      <w:r w:rsidRPr="002A745C">
        <w:rPr>
          <w:rFonts w:ascii="Arial" w:hAnsi="Arial" w:cs="Arial"/>
        </w:rPr>
        <w:t xml:space="preserve"> </w:t>
      </w:r>
      <w:r w:rsidR="002A745C" w:rsidRPr="002A745C">
        <w:rPr>
          <w:rFonts w:ascii="Arial" w:hAnsi="Arial" w:cs="Arial"/>
        </w:rPr>
        <w:t xml:space="preserve">features </w:t>
      </w:r>
      <w:r w:rsidRPr="002A745C">
        <w:rPr>
          <w:rFonts w:ascii="Arial" w:hAnsi="Arial" w:cs="Arial"/>
        </w:rPr>
        <w:t xml:space="preserve">ranked by mean absolute SHAP values. (B) Static (baseline) </w:t>
      </w:r>
      <w:r w:rsidR="00823686">
        <w:rPr>
          <w:rFonts w:ascii="Arial" w:hAnsi="Arial" w:cs="Arial"/>
        </w:rPr>
        <w:t>features</w:t>
      </w:r>
      <w:r w:rsidRPr="002A745C">
        <w:rPr>
          <w:rFonts w:ascii="Arial" w:hAnsi="Arial" w:cs="Arial"/>
        </w:rPr>
        <w:t xml:space="preserve"> ranked by mean absolute SHAP values. The final selected </w:t>
      </w:r>
      <w:proofErr w:type="spellStart"/>
      <w:r w:rsidRPr="002A745C">
        <w:rPr>
          <w:rFonts w:ascii="Arial" w:hAnsi="Arial" w:cs="Arial"/>
        </w:rPr>
        <w:t>HyTrax</w:t>
      </w:r>
      <w:proofErr w:type="spellEnd"/>
      <w:r w:rsidRPr="002A745C">
        <w:rPr>
          <w:rFonts w:ascii="Arial" w:hAnsi="Arial" w:cs="Arial"/>
        </w:rPr>
        <w:t xml:space="preserve"> model was used to calculate the SHAP value on the held-out WHI internal validation set (N=8,254). For each feature, we calculated the mean absolute SHAP value across all individuals to quantify its overall contribution to prediction. </w:t>
      </w:r>
    </w:p>
    <w:p w14:paraId="584B720C" w14:textId="3FC3A3AB" w:rsidR="007F53FD" w:rsidRPr="002A745C" w:rsidRDefault="00823686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  <w:r w:rsidRPr="002A745C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738F364B" wp14:editId="15BC6336">
            <wp:simplePos x="0" y="0"/>
            <wp:positionH relativeFrom="column">
              <wp:posOffset>334645</wp:posOffset>
            </wp:positionH>
            <wp:positionV relativeFrom="paragraph">
              <wp:posOffset>83185</wp:posOffset>
            </wp:positionV>
            <wp:extent cx="7505065" cy="4128135"/>
            <wp:effectExtent l="0" t="0" r="635" b="0"/>
            <wp:wrapSquare wrapText="bothSides"/>
            <wp:docPr id="9701110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111013" name="Picture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506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4E19B6" w14:textId="05C9F5D4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7B2CFA65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19E67E94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291AF0B2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0BAB7319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6997CB1F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7B3B901C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2695C8BF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389DE868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4E473426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0390CCF9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4F988B51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7A177A24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61E9467A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67330757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3B16332F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3B64F586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4EEF9A3B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6F1645D7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53F5BC72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05CD7484" w14:textId="77777777" w:rsidR="007F53FD" w:rsidRPr="002A745C" w:rsidRDefault="007F53FD" w:rsidP="007F53FD">
      <w:pPr>
        <w:pStyle w:val="ListParagraph"/>
        <w:spacing w:line="240" w:lineRule="auto"/>
        <w:ind w:left="360"/>
        <w:rPr>
          <w:rFonts w:ascii="Arial" w:eastAsia="Times New Roman" w:hAnsi="Arial" w:cs="Arial"/>
          <w:kern w:val="0"/>
          <w:szCs w:val="24"/>
          <w:lang w:eastAsia="ko-KR"/>
          <w14:ligatures w14:val="none"/>
        </w:rPr>
      </w:pPr>
    </w:p>
    <w:p w14:paraId="009C8708" w14:textId="782C661E" w:rsidR="00C36E87" w:rsidRPr="009E095D" w:rsidRDefault="009E095D" w:rsidP="009E095D">
      <w:pPr>
        <w:spacing w:line="240" w:lineRule="auto"/>
        <w:rPr>
          <w:rFonts w:ascii="Arial" w:hAnsi="Arial" w:cs="Arial"/>
        </w:rPr>
      </w:pPr>
      <w:r w:rsidRPr="00C746EA">
        <w:rPr>
          <w:rFonts w:ascii="Arial" w:hAnsi="Arial" w:cs="Arial"/>
          <w:b/>
          <w:bCs/>
        </w:rPr>
        <w:t>Notes</w:t>
      </w:r>
      <w:r w:rsidRPr="00C746EA">
        <w:rPr>
          <w:rFonts w:ascii="Arial" w:hAnsi="Arial" w:cs="Arial"/>
        </w:rPr>
        <w:t xml:space="preserve">: </w:t>
      </w:r>
      <w:r w:rsidR="0075686E" w:rsidRPr="009E095D">
        <w:rPr>
          <w:rFonts w:ascii="Arial" w:hAnsi="Arial" w:cs="Arial"/>
        </w:rPr>
        <w:t>Longitudinal features correspond to tokenized longitudinal measurements provided to the Transformer encoder at successive clinic visits. Static features represent time-invariant demographic characteristics or clinical risk factors assessed at the baseline visit that do not change across the longitudinal sequence.</w:t>
      </w:r>
      <w:r w:rsidR="00C36E87" w:rsidRPr="009E095D">
        <w:rPr>
          <w:rFonts w:ascii="Arial" w:hAnsi="Arial" w:cs="Arial"/>
        </w:rPr>
        <w:br w:type="page"/>
      </w:r>
    </w:p>
    <w:p w14:paraId="438EE452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>Table S1. Overview of Women’s Health Initiative Sub-Studies Included in This Analysis.</w:t>
      </w:r>
    </w:p>
    <w:p w14:paraId="5BD9F06F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250"/>
        <w:gridCol w:w="6750"/>
        <w:gridCol w:w="1435"/>
      </w:tblGrid>
      <w:tr w:rsidR="00D637B3" w:rsidRPr="002A745C" w14:paraId="02155A0B" w14:textId="77777777" w:rsidTr="002D60D8">
        <w:trPr>
          <w:trHeight w:val="512"/>
        </w:trPr>
        <w:tc>
          <w:tcPr>
            <w:tcW w:w="2515" w:type="dxa"/>
          </w:tcPr>
          <w:p w14:paraId="52E9B99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2250" w:type="dxa"/>
          </w:tcPr>
          <w:p w14:paraId="6B8121C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dbGaP</w:t>
            </w:r>
            <w:proofErr w:type="spellEnd"/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* Study Accession Number</w:t>
            </w:r>
          </w:p>
        </w:tc>
        <w:tc>
          <w:tcPr>
            <w:tcW w:w="6750" w:type="dxa"/>
          </w:tcPr>
          <w:p w14:paraId="53F9C64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Characteristic of Study</w:t>
            </w:r>
          </w:p>
        </w:tc>
        <w:tc>
          <w:tcPr>
            <w:tcW w:w="1435" w:type="dxa"/>
          </w:tcPr>
          <w:p w14:paraId="30387CB8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Sample Size</w:t>
            </w:r>
          </w:p>
        </w:tc>
      </w:tr>
      <w:tr w:rsidR="00D637B3" w:rsidRPr="002A745C" w14:paraId="06A173AA" w14:textId="77777777" w:rsidTr="002D60D8">
        <w:trPr>
          <w:trHeight w:val="1079"/>
        </w:trPr>
        <w:tc>
          <w:tcPr>
            <w:tcW w:w="2515" w:type="dxa"/>
          </w:tcPr>
          <w:p w14:paraId="082BF825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Genomics and Randomized Trials Network</w:t>
            </w:r>
          </w:p>
        </w:tc>
        <w:tc>
          <w:tcPr>
            <w:tcW w:w="2250" w:type="dxa"/>
          </w:tcPr>
          <w:p w14:paraId="19DB5400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315</w:t>
            </w:r>
          </w:p>
        </w:tc>
        <w:tc>
          <w:tcPr>
            <w:tcW w:w="6750" w:type="dxa"/>
          </w:tcPr>
          <w:p w14:paraId="0E324315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Case-control study within the Genomics and Randomized Trials Network funded by NHGRI</w:t>
            </w:r>
          </w:p>
          <w:p w14:paraId="394444F9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articipants were selected as a nested case-control sample of coronary heart disease, stroke, venous thrombosis, and incident diabetes events.</w:t>
            </w:r>
          </w:p>
        </w:tc>
        <w:tc>
          <w:tcPr>
            <w:tcW w:w="1435" w:type="dxa"/>
          </w:tcPr>
          <w:p w14:paraId="0B16D97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,894</w:t>
            </w:r>
          </w:p>
        </w:tc>
      </w:tr>
      <w:tr w:rsidR="00D637B3" w:rsidRPr="002A745C" w14:paraId="37812C2E" w14:textId="77777777" w:rsidTr="002D60D8">
        <w:trPr>
          <w:trHeight w:val="206"/>
        </w:trPr>
        <w:tc>
          <w:tcPr>
            <w:tcW w:w="2515" w:type="dxa"/>
          </w:tcPr>
          <w:p w14:paraId="7ADEF488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SNP Health Association Resource</w:t>
            </w:r>
          </w:p>
        </w:tc>
        <w:tc>
          <w:tcPr>
            <w:tcW w:w="2250" w:type="dxa"/>
          </w:tcPr>
          <w:p w14:paraId="5657F2F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386</w:t>
            </w:r>
          </w:p>
        </w:tc>
        <w:tc>
          <w:tcPr>
            <w:tcW w:w="6750" w:type="dxa"/>
          </w:tcPr>
          <w:p w14:paraId="0710438D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rospective cohort study aimed at discovering or replicating genes associated with quantitative traits (e.g., blood pressure, lipids) among African American and Hispanic women.</w:t>
            </w:r>
          </w:p>
          <w:p w14:paraId="15FC2196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Conducted with WHI participants consenting to Supplemental Consent for broad data sharing.</w:t>
            </w:r>
          </w:p>
        </w:tc>
        <w:tc>
          <w:tcPr>
            <w:tcW w:w="1435" w:type="dxa"/>
          </w:tcPr>
          <w:p w14:paraId="04A1352A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2,007</w:t>
            </w:r>
          </w:p>
        </w:tc>
      </w:tr>
      <w:tr w:rsidR="00D637B3" w:rsidRPr="002A745C" w14:paraId="0BBF194C" w14:textId="77777777" w:rsidTr="002D60D8">
        <w:trPr>
          <w:trHeight w:val="206"/>
        </w:trPr>
        <w:tc>
          <w:tcPr>
            <w:tcW w:w="2515" w:type="dxa"/>
          </w:tcPr>
          <w:p w14:paraId="7188A2B8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opulation Architecture using Genomics and Epidemiology</w:t>
            </w:r>
          </w:p>
        </w:tc>
        <w:tc>
          <w:tcPr>
            <w:tcW w:w="2250" w:type="dxa"/>
          </w:tcPr>
          <w:p w14:paraId="21D76E06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227</w:t>
            </w:r>
          </w:p>
        </w:tc>
        <w:tc>
          <w:tcPr>
            <w:tcW w:w="6750" w:type="dxa"/>
          </w:tcPr>
          <w:p w14:paraId="60A49559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 xml:space="preserve">Prospective cohort study of genotypes generated via </w:t>
            </w:r>
            <w:proofErr w:type="spellStart"/>
            <w:r w:rsidRPr="002A745C">
              <w:rPr>
                <w:rFonts w:ascii="Arial" w:hAnsi="Arial" w:cs="Arial"/>
                <w:sz w:val="24"/>
                <w:szCs w:val="24"/>
              </w:rPr>
              <w:t>BeadXpress</w:t>
            </w:r>
            <w:proofErr w:type="spellEnd"/>
            <w:r w:rsidRPr="002A745C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2A745C">
              <w:rPr>
                <w:rFonts w:ascii="Arial" w:hAnsi="Arial" w:cs="Arial"/>
                <w:sz w:val="24"/>
                <w:szCs w:val="24"/>
              </w:rPr>
              <w:t>Metabohip</w:t>
            </w:r>
            <w:proofErr w:type="spellEnd"/>
            <w:r w:rsidRPr="002A745C">
              <w:rPr>
                <w:rFonts w:ascii="Arial" w:hAnsi="Arial" w:cs="Arial"/>
                <w:sz w:val="24"/>
                <w:szCs w:val="24"/>
              </w:rPr>
              <w:t>, as part of NHGRI's PAGE project.</w:t>
            </w:r>
          </w:p>
          <w:p w14:paraId="250267E0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Eligibility included postmenopausal women aged 50-79, residing in study areas for at least 3 years post-enrollment.</w:t>
            </w:r>
          </w:p>
        </w:tc>
        <w:tc>
          <w:tcPr>
            <w:tcW w:w="1435" w:type="dxa"/>
          </w:tcPr>
          <w:p w14:paraId="6857CF78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2,646</w:t>
            </w:r>
          </w:p>
        </w:tc>
      </w:tr>
      <w:tr w:rsidR="00D637B3" w:rsidRPr="002A745C" w14:paraId="798357BA" w14:textId="77777777" w:rsidTr="002D60D8">
        <w:trPr>
          <w:trHeight w:val="219"/>
        </w:trPr>
        <w:tc>
          <w:tcPr>
            <w:tcW w:w="2515" w:type="dxa"/>
          </w:tcPr>
          <w:p w14:paraId="3D3A1EE6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Women’s Health Initiative Memory Study</w:t>
            </w:r>
          </w:p>
        </w:tc>
        <w:tc>
          <w:tcPr>
            <w:tcW w:w="2250" w:type="dxa"/>
          </w:tcPr>
          <w:p w14:paraId="79C0306C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675</w:t>
            </w:r>
          </w:p>
        </w:tc>
        <w:tc>
          <w:tcPr>
            <w:tcW w:w="6750" w:type="dxa"/>
          </w:tcPr>
          <w:p w14:paraId="5D0E9B64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rospective cohort of women aged 65 and older, recruited from the WHI Hormone Trial.</w:t>
            </w:r>
          </w:p>
          <w:p w14:paraId="146C246C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 xml:space="preserve">Participants selected for this sub-study include the following WHI Hormone Trial European American women with the appropriate consent for data to be shared on </w:t>
            </w:r>
            <w:proofErr w:type="spellStart"/>
            <w:r w:rsidRPr="002A745C">
              <w:rPr>
                <w:rFonts w:ascii="Arial" w:hAnsi="Arial" w:cs="Arial"/>
                <w:sz w:val="24"/>
                <w:szCs w:val="24"/>
              </w:rPr>
              <w:t>dbGaP</w:t>
            </w:r>
            <w:proofErr w:type="spellEnd"/>
            <w:r w:rsidRPr="002A745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35" w:type="dxa"/>
          </w:tcPr>
          <w:p w14:paraId="13BDF59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,740</w:t>
            </w:r>
          </w:p>
        </w:tc>
      </w:tr>
      <w:tr w:rsidR="00D637B3" w:rsidRPr="002A745C" w14:paraId="32BC727D" w14:textId="77777777" w:rsidTr="002D60D8">
        <w:trPr>
          <w:trHeight w:val="206"/>
        </w:trPr>
        <w:tc>
          <w:tcPr>
            <w:tcW w:w="2515" w:type="dxa"/>
          </w:tcPr>
          <w:p w14:paraId="3EC96B6A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WHI Sequencing Project</w:t>
            </w:r>
          </w:p>
        </w:tc>
        <w:tc>
          <w:tcPr>
            <w:tcW w:w="2250" w:type="dxa"/>
          </w:tcPr>
          <w:p w14:paraId="502A8A1D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281</w:t>
            </w:r>
          </w:p>
        </w:tc>
        <w:tc>
          <w:tcPr>
            <w:tcW w:w="6750" w:type="dxa"/>
          </w:tcPr>
          <w:p w14:paraId="0B0154C1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rospective cohort using next-generation sequencing to identify genes and mechanisms in heart, lung, and blood disorders.</w:t>
            </w:r>
          </w:p>
          <w:p w14:paraId="4D1D17E6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 xml:space="preserve">Eligible participants provided DNA samples and consented to data submission to </w:t>
            </w:r>
            <w:proofErr w:type="spellStart"/>
            <w:r w:rsidRPr="002A745C">
              <w:rPr>
                <w:rFonts w:ascii="Arial" w:hAnsi="Arial" w:cs="Arial"/>
                <w:sz w:val="24"/>
                <w:szCs w:val="24"/>
              </w:rPr>
              <w:t>dbGaP</w:t>
            </w:r>
            <w:proofErr w:type="spellEnd"/>
            <w:r w:rsidRPr="002A745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35" w:type="dxa"/>
          </w:tcPr>
          <w:p w14:paraId="702ABDB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904</w:t>
            </w:r>
          </w:p>
        </w:tc>
      </w:tr>
      <w:tr w:rsidR="00D637B3" w:rsidRPr="002A745C" w14:paraId="7255A187" w14:textId="77777777" w:rsidTr="002D60D8">
        <w:trPr>
          <w:trHeight w:val="899"/>
        </w:trPr>
        <w:tc>
          <w:tcPr>
            <w:tcW w:w="2515" w:type="dxa"/>
          </w:tcPr>
          <w:p w14:paraId="028105FF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lastRenderedPageBreak/>
              <w:t>WHI Harmonized and Imputed GWAS Data of Hip Fracture</w:t>
            </w:r>
          </w:p>
        </w:tc>
        <w:tc>
          <w:tcPr>
            <w:tcW w:w="2250" w:type="dxa"/>
          </w:tcPr>
          <w:p w14:paraId="2ACFC049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hs000746</w:t>
            </w:r>
          </w:p>
        </w:tc>
        <w:tc>
          <w:tcPr>
            <w:tcW w:w="6750" w:type="dxa"/>
          </w:tcPr>
          <w:p w14:paraId="7F107048" w14:textId="77777777" w:rsidR="00D637B3" w:rsidRPr="002A745C" w:rsidRDefault="00D637B3" w:rsidP="00D637B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8" w:hanging="18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Prospective study identifying genetic contributors to hip fracture risk through GWAS among postmenopausal WHI participants.</w:t>
            </w:r>
          </w:p>
        </w:tc>
        <w:tc>
          <w:tcPr>
            <w:tcW w:w="1435" w:type="dxa"/>
          </w:tcPr>
          <w:p w14:paraId="34B0811A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,688</w:t>
            </w:r>
          </w:p>
        </w:tc>
      </w:tr>
    </w:tbl>
    <w:p w14:paraId="5A22A523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</w:rPr>
        <w:t>*</w:t>
      </w:r>
      <w:proofErr w:type="spellStart"/>
      <w:r w:rsidRPr="002A745C">
        <w:rPr>
          <w:rFonts w:ascii="Arial" w:hAnsi="Arial" w:cs="Arial"/>
        </w:rPr>
        <w:t>dbGaP</w:t>
      </w:r>
      <w:proofErr w:type="spellEnd"/>
      <w:r w:rsidRPr="002A745C">
        <w:rPr>
          <w:rFonts w:ascii="Arial" w:hAnsi="Arial" w:cs="Arial"/>
        </w:rPr>
        <w:t xml:space="preserve">: the database of Genotype and Phenotype. </w:t>
      </w:r>
    </w:p>
    <w:p w14:paraId="7E261B88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</w:rPr>
        <w:br w:type="page"/>
      </w:r>
    </w:p>
    <w:p w14:paraId="2E17D0D1" w14:textId="1591659E" w:rsidR="00105793" w:rsidRPr="00105793" w:rsidRDefault="00105793" w:rsidP="00105793">
      <w:pPr>
        <w:spacing w:line="240" w:lineRule="auto"/>
        <w:rPr>
          <w:rFonts w:ascii="Arial" w:hAnsi="Arial" w:cs="Arial"/>
          <w:b/>
          <w:bCs/>
          <w:szCs w:val="24"/>
        </w:rPr>
      </w:pPr>
      <w:r w:rsidRPr="00105793">
        <w:rPr>
          <w:rFonts w:ascii="Arial" w:hAnsi="Arial" w:cs="Arial"/>
          <w:b/>
          <w:bCs/>
          <w:szCs w:val="24"/>
        </w:rPr>
        <w:lastRenderedPageBreak/>
        <w:t>Table S</w:t>
      </w:r>
      <w:r>
        <w:rPr>
          <w:rFonts w:ascii="Arial" w:hAnsi="Arial" w:cs="Arial"/>
          <w:b/>
          <w:bCs/>
          <w:szCs w:val="24"/>
        </w:rPr>
        <w:t>2</w:t>
      </w:r>
      <w:r w:rsidRPr="00105793">
        <w:rPr>
          <w:rFonts w:ascii="Arial" w:hAnsi="Arial" w:cs="Arial"/>
          <w:b/>
          <w:bCs/>
          <w:szCs w:val="24"/>
        </w:rPr>
        <w:t>. Prediction-Time and Evaluation Design by Cohor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5670"/>
        <w:gridCol w:w="5130"/>
      </w:tblGrid>
      <w:tr w:rsidR="00105793" w:rsidRPr="00105793" w14:paraId="709E6FD4" w14:textId="77777777" w:rsidTr="00105793">
        <w:trPr>
          <w:trHeight w:val="386"/>
          <w:tblHeader/>
          <w:tblCellSpacing w:w="15" w:type="dxa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B2BF36" w14:textId="77777777" w:rsidR="00105793" w:rsidRPr="00105793" w:rsidRDefault="00105793" w:rsidP="00105793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105793">
              <w:rPr>
                <w:rFonts w:ascii="Arial" w:hAnsi="Arial" w:cs="Arial"/>
                <w:b/>
                <w:bCs/>
                <w:szCs w:val="24"/>
              </w:rPr>
              <w:t>Design Element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E59EC" w14:textId="77777777" w:rsidR="00105793" w:rsidRPr="00105793" w:rsidRDefault="00105793" w:rsidP="00105793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105793">
              <w:rPr>
                <w:rFonts w:ascii="Arial" w:hAnsi="Arial" w:cs="Arial"/>
                <w:b/>
                <w:bCs/>
                <w:szCs w:val="24"/>
              </w:rPr>
              <w:t>WHI (Development &amp; Internal Evaluation)</w:t>
            </w:r>
          </w:p>
        </w:tc>
        <w:tc>
          <w:tcPr>
            <w:tcW w:w="5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ACB4BD" w14:textId="77777777" w:rsidR="00105793" w:rsidRPr="00105793" w:rsidRDefault="00105793" w:rsidP="00105793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105793">
              <w:rPr>
                <w:rFonts w:ascii="Arial" w:hAnsi="Arial" w:cs="Arial"/>
                <w:b/>
                <w:bCs/>
                <w:szCs w:val="24"/>
              </w:rPr>
              <w:t>FHS (External Evaluation)</w:t>
            </w:r>
          </w:p>
        </w:tc>
      </w:tr>
      <w:tr w:rsidR="00105793" w:rsidRPr="00105793" w14:paraId="63FCFA50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9350890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Prediction time (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  <w:r w:rsidRPr="007A7144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5640" w:type="dxa"/>
            <w:vAlign w:val="center"/>
            <w:hideMark/>
          </w:tcPr>
          <w:p w14:paraId="5296290B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Individualized: each participant's final recorded clinical visit prior to fracture, death, or censoring</w:t>
            </w:r>
          </w:p>
        </w:tc>
        <w:tc>
          <w:tcPr>
            <w:tcW w:w="5085" w:type="dxa"/>
            <w:vAlign w:val="center"/>
            <w:hideMark/>
          </w:tcPr>
          <w:p w14:paraId="65B175B1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Fixed landmark: Exam 24 (universal across all FHS participants)</w:t>
            </w:r>
          </w:p>
        </w:tc>
      </w:tr>
      <w:tr w:rsidR="00105793" w:rsidRPr="00105793" w14:paraId="49FB2504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7B1BC84B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Allowed input data</w:t>
            </w:r>
          </w:p>
        </w:tc>
        <w:tc>
          <w:tcPr>
            <w:tcW w:w="5640" w:type="dxa"/>
            <w:vAlign w:val="center"/>
            <w:hideMark/>
          </w:tcPr>
          <w:p w14:paraId="73DFE166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All longitudinal measurements strictly before 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  <w:r w:rsidRPr="007A7144">
              <w:rPr>
                <w:rFonts w:ascii="Arial" w:hAnsi="Arial" w:cs="Arial"/>
                <w:szCs w:val="24"/>
              </w:rPr>
              <w:t>; no post-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  <w:r w:rsidRPr="007A7144">
              <w:rPr>
                <w:rFonts w:ascii="Arial" w:hAnsi="Arial" w:cs="Arial"/>
                <w:szCs w:val="24"/>
              </w:rPr>
              <w:t xml:space="preserve"> data were accessible to the model</w:t>
            </w:r>
          </w:p>
        </w:tc>
        <w:tc>
          <w:tcPr>
            <w:tcW w:w="5085" w:type="dxa"/>
            <w:vAlign w:val="center"/>
            <w:hideMark/>
          </w:tcPr>
          <w:p w14:paraId="6ED70581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Longitudinal measurements from Exams 20, 22, and 24 only; all inputs temporally precede 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</w:p>
        </w:tc>
      </w:tr>
      <w:tr w:rsidR="00105793" w:rsidRPr="00105793" w14:paraId="1BCFC29E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42C7EDBC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Event window</w:t>
            </w:r>
          </w:p>
        </w:tc>
        <w:tc>
          <w:tcPr>
            <w:tcW w:w="5640" w:type="dxa"/>
            <w:vAlign w:val="center"/>
            <w:hideMark/>
          </w:tcPr>
          <w:p w14:paraId="0AF812A0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10 years after individualized 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</w:p>
        </w:tc>
        <w:tc>
          <w:tcPr>
            <w:tcW w:w="5085" w:type="dxa"/>
            <w:vAlign w:val="center"/>
            <w:hideMark/>
          </w:tcPr>
          <w:p w14:paraId="69EF48FB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10 years strictly after Exam 24</w:t>
            </w:r>
          </w:p>
        </w:tc>
      </w:tr>
      <w:tr w:rsidR="00105793" w:rsidRPr="00105793" w14:paraId="1E0028DF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C69DD6D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Prior fractures</w:t>
            </w:r>
          </w:p>
        </w:tc>
        <w:tc>
          <w:tcPr>
            <w:tcW w:w="5640" w:type="dxa"/>
            <w:vAlign w:val="center"/>
            <w:hideMark/>
          </w:tcPr>
          <w:p w14:paraId="546050A6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Participants with fractures before t</w:t>
            </w:r>
            <w:r w:rsidRPr="007A7144">
              <w:rPr>
                <w:rFonts w:ascii="Cambria Math" w:hAnsi="Cambria Math" w:cs="Cambria Math"/>
                <w:szCs w:val="24"/>
              </w:rPr>
              <w:t>₀</w:t>
            </w:r>
            <w:r w:rsidRPr="007A7144">
              <w:rPr>
                <w:rFonts w:ascii="Arial" w:hAnsi="Arial" w:cs="Arial"/>
                <w:szCs w:val="24"/>
              </w:rPr>
              <w:t xml:space="preserve"> were excluded from the incident fracture analysis</w:t>
            </w:r>
          </w:p>
        </w:tc>
        <w:tc>
          <w:tcPr>
            <w:tcW w:w="5085" w:type="dxa"/>
            <w:vAlign w:val="center"/>
            <w:hideMark/>
          </w:tcPr>
          <w:p w14:paraId="0E02D709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Fractures occurring between Exam 20 and Exam 24 were treated as prevalent events and encoded as a binary "previous fragility fracture" covariate; only fractures strictly after Exam 24 were counted as outcomes</w:t>
            </w:r>
          </w:p>
        </w:tc>
      </w:tr>
      <w:tr w:rsidR="00105793" w:rsidRPr="00105793" w14:paraId="513F392A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72CBA1F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Death handling — model fitting</w:t>
            </w:r>
          </w:p>
        </w:tc>
        <w:tc>
          <w:tcPr>
            <w:tcW w:w="5640" w:type="dxa"/>
            <w:vAlign w:val="center"/>
            <w:hideMark/>
          </w:tcPr>
          <w:p w14:paraId="59ECF933" w14:textId="5180F51D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 xml:space="preserve">Participants who died before fracture within 10 years were treated as non-events, allowing the algorithm to empirically estimate 10-year </w:t>
            </w:r>
            <w:r w:rsidR="000B3734" w:rsidRPr="007A7144">
              <w:rPr>
                <w:rFonts w:ascii="Arial" w:hAnsi="Arial" w:cs="Arial"/>
                <w:szCs w:val="24"/>
              </w:rPr>
              <w:t>cause-specific</w:t>
            </w:r>
            <w:r w:rsidRPr="007A7144">
              <w:rPr>
                <w:rFonts w:ascii="Arial" w:hAnsi="Arial" w:cs="Arial"/>
                <w:szCs w:val="24"/>
              </w:rPr>
              <w:t xml:space="preserve"> fracture </w:t>
            </w:r>
            <w:r w:rsidR="005E4DED" w:rsidRPr="007A7144">
              <w:rPr>
                <w:rFonts w:ascii="Arial" w:hAnsi="Arial" w:cs="Arial"/>
                <w:szCs w:val="24"/>
              </w:rPr>
              <w:t>risk</w:t>
            </w:r>
            <w:r w:rsidRPr="007A7144">
              <w:rPr>
                <w:rFonts w:ascii="Arial" w:hAnsi="Arial" w:cs="Arial"/>
                <w:szCs w:val="24"/>
              </w:rPr>
              <w:t xml:space="preserve"> in the presence of competing mortality</w:t>
            </w:r>
          </w:p>
        </w:tc>
        <w:tc>
          <w:tcPr>
            <w:tcW w:w="5085" w:type="dxa"/>
            <w:vAlign w:val="center"/>
            <w:hideMark/>
          </w:tcPr>
          <w:p w14:paraId="7320ED5F" w14:textId="0A00FB26" w:rsidR="00105793" w:rsidRPr="007A7144" w:rsidRDefault="00AB0017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AB0017">
              <w:rPr>
                <w:rFonts w:ascii="Arial" w:hAnsi="Arial" w:cs="Arial"/>
                <w:szCs w:val="24"/>
              </w:rPr>
              <w:t xml:space="preserve">For the FHS-local Baseline 1 and 2 comparator models, participants who died before fracture within 10 years were treated as non-events, mirroring the WHI framework. No </w:t>
            </w:r>
            <w:proofErr w:type="spellStart"/>
            <w:r w:rsidRPr="00AB0017">
              <w:rPr>
                <w:rFonts w:ascii="Arial" w:hAnsi="Arial" w:cs="Arial"/>
                <w:szCs w:val="24"/>
              </w:rPr>
              <w:t>HyTrax</w:t>
            </w:r>
            <w:proofErr w:type="spellEnd"/>
            <w:r w:rsidRPr="00AB0017">
              <w:rPr>
                <w:rFonts w:ascii="Arial" w:hAnsi="Arial" w:cs="Arial"/>
                <w:szCs w:val="24"/>
              </w:rPr>
              <w:t xml:space="preserve"> model fitting was performed in FHS.</w:t>
            </w:r>
          </w:p>
        </w:tc>
      </w:tr>
      <w:tr w:rsidR="00105793" w:rsidRPr="00105793" w14:paraId="4D856DFA" w14:textId="77777777" w:rsidTr="00105793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180F06E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Death handling — evaluation</w:t>
            </w:r>
          </w:p>
        </w:tc>
        <w:tc>
          <w:tcPr>
            <w:tcW w:w="5640" w:type="dxa"/>
            <w:vAlign w:val="center"/>
            <w:hideMark/>
          </w:tcPr>
          <w:p w14:paraId="4A945C37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Model probabilities treated as continuous risk scores; time-dependent metrics with IPCW applied across full follow-up</w:t>
            </w:r>
          </w:p>
        </w:tc>
        <w:tc>
          <w:tcPr>
            <w:tcW w:w="5085" w:type="dxa"/>
            <w:vAlign w:val="center"/>
            <w:hideMark/>
          </w:tcPr>
          <w:p w14:paraId="38A282EC" w14:textId="1E93DEFC" w:rsidR="00105793" w:rsidRPr="007A7144" w:rsidRDefault="00231F3D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31F3D">
              <w:rPr>
                <w:rFonts w:ascii="Arial" w:hAnsi="Arial" w:cs="Arial"/>
                <w:szCs w:val="24"/>
              </w:rPr>
              <w:t>Model probabilities treated as continuous risk scores; time-dependent metrics with IPCW applied across full follow-up (consistent with WHI).</w:t>
            </w:r>
          </w:p>
        </w:tc>
      </w:tr>
      <w:tr w:rsidR="00105793" w:rsidRPr="00105793" w14:paraId="20AFCB00" w14:textId="77777777" w:rsidTr="00105793">
        <w:trPr>
          <w:tblCellSpacing w:w="15" w:type="dxa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  <w:hideMark/>
          </w:tcPr>
          <w:p w14:paraId="12D8EC49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Censoring before 10 years</w:t>
            </w:r>
          </w:p>
        </w:tc>
        <w:tc>
          <w:tcPr>
            <w:tcW w:w="5640" w:type="dxa"/>
            <w:tcBorders>
              <w:bottom w:val="single" w:sz="4" w:space="0" w:color="auto"/>
            </w:tcBorders>
            <w:vAlign w:val="center"/>
            <w:hideMark/>
          </w:tcPr>
          <w:p w14:paraId="26ED658B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Participants censored before 10 years were retained in evaluation; IPCW weights dynamically adjusted for right-censoring</w:t>
            </w:r>
          </w:p>
        </w:tc>
        <w:tc>
          <w:tcPr>
            <w:tcW w:w="5085" w:type="dxa"/>
            <w:tcBorders>
              <w:bottom w:val="single" w:sz="4" w:space="0" w:color="auto"/>
            </w:tcBorders>
            <w:vAlign w:val="center"/>
            <w:hideMark/>
          </w:tcPr>
          <w:p w14:paraId="7C5D41BC" w14:textId="77777777" w:rsidR="00105793" w:rsidRPr="007A7144" w:rsidRDefault="00105793" w:rsidP="00105793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A7144">
              <w:rPr>
                <w:rFonts w:ascii="Arial" w:hAnsi="Arial" w:cs="Arial"/>
                <w:szCs w:val="24"/>
              </w:rPr>
              <w:t>Same approach; participants censored before 10 years retained with IPCW adjustment</w:t>
            </w:r>
          </w:p>
        </w:tc>
      </w:tr>
    </w:tbl>
    <w:p w14:paraId="678EA42E" w14:textId="51EF5990" w:rsidR="008B3DDE" w:rsidRDefault="00105793" w:rsidP="007A7144">
      <w:pPr>
        <w:spacing w:after="160" w:line="259" w:lineRule="auto"/>
        <w:rPr>
          <w:rFonts w:ascii="Arial" w:hAnsi="Arial" w:cs="Arial"/>
          <w:b/>
          <w:bCs/>
          <w:szCs w:val="24"/>
        </w:rPr>
      </w:pPr>
      <w:r w:rsidRPr="00105793">
        <w:rPr>
          <w:rFonts w:ascii="Arial" w:hAnsi="Arial" w:cs="Arial"/>
          <w:b/>
          <w:bCs/>
          <w:szCs w:val="24"/>
        </w:rPr>
        <w:t xml:space="preserve">Note: </w:t>
      </w:r>
      <w:r w:rsidRPr="00105793">
        <w:rPr>
          <w:rFonts w:ascii="Arial" w:hAnsi="Arial" w:cs="Arial"/>
          <w:szCs w:val="24"/>
        </w:rPr>
        <w:t>The individualized t</w:t>
      </w:r>
      <w:r w:rsidRPr="00105793">
        <w:rPr>
          <w:rFonts w:ascii="Cambria Math" w:hAnsi="Cambria Math" w:cs="Cambria Math"/>
          <w:szCs w:val="24"/>
        </w:rPr>
        <w:t>₀</w:t>
      </w:r>
      <w:r w:rsidRPr="00105793">
        <w:rPr>
          <w:rFonts w:ascii="Arial" w:hAnsi="Arial" w:cs="Arial"/>
          <w:szCs w:val="24"/>
        </w:rPr>
        <w:t xml:space="preserve"> design in WHI emulates a real-world clinical scenario in which a clinician uses all available longitudinal history up to the current visit to generate a 10-year fracture risk estimate. The fixed-landmark design in FHS provides a conservative prospective test of transportability without the advantage of a rolling observation window. In both cohorts, all measurements after t</w:t>
      </w:r>
      <w:r w:rsidRPr="00105793">
        <w:rPr>
          <w:rFonts w:ascii="Cambria Math" w:hAnsi="Cambria Math" w:cs="Cambria Math"/>
          <w:szCs w:val="24"/>
        </w:rPr>
        <w:t>₀</w:t>
      </w:r>
      <w:r w:rsidRPr="00105793">
        <w:rPr>
          <w:rFonts w:ascii="Arial" w:hAnsi="Arial" w:cs="Arial"/>
          <w:szCs w:val="24"/>
        </w:rPr>
        <w:t xml:space="preserve"> were strictly masked prior to prediction.</w:t>
      </w:r>
      <w:r w:rsidR="008B3DDE">
        <w:rPr>
          <w:rFonts w:ascii="Arial" w:hAnsi="Arial" w:cs="Arial"/>
          <w:b/>
          <w:bCs/>
          <w:szCs w:val="24"/>
        </w:rPr>
        <w:br w:type="page"/>
      </w:r>
    </w:p>
    <w:p w14:paraId="16FB3F39" w14:textId="4B75F731" w:rsidR="00D637B3" w:rsidRPr="002A745C" w:rsidRDefault="00D637B3" w:rsidP="00D637B3">
      <w:pPr>
        <w:spacing w:after="160" w:line="259" w:lineRule="auto"/>
        <w:rPr>
          <w:rFonts w:ascii="Arial" w:hAnsi="Arial" w:cs="Arial"/>
          <w:szCs w:val="24"/>
        </w:rPr>
      </w:pPr>
      <w:r w:rsidRPr="002A745C">
        <w:rPr>
          <w:rFonts w:ascii="Arial" w:hAnsi="Arial" w:cs="Arial"/>
          <w:b/>
          <w:bCs/>
          <w:szCs w:val="24"/>
        </w:rPr>
        <w:lastRenderedPageBreak/>
        <w:t>Table S</w:t>
      </w:r>
      <w:r w:rsidR="008E2C2F">
        <w:rPr>
          <w:rFonts w:ascii="Arial" w:hAnsi="Arial" w:cs="Arial"/>
          <w:b/>
          <w:bCs/>
          <w:szCs w:val="24"/>
        </w:rPr>
        <w:t>3</w:t>
      </w:r>
      <w:r w:rsidRPr="002A745C">
        <w:rPr>
          <w:rFonts w:ascii="Arial" w:hAnsi="Arial" w:cs="Arial"/>
          <w:szCs w:val="24"/>
        </w:rPr>
        <w:t xml:space="preserve">. </w:t>
      </w:r>
      <w:r w:rsidRPr="002A745C">
        <w:rPr>
          <w:rFonts w:ascii="Arial" w:hAnsi="Arial" w:cs="Arial"/>
          <w:b/>
          <w:bCs/>
          <w:szCs w:val="24"/>
        </w:rPr>
        <w:t xml:space="preserve">Frequency Distribution of Longitudinal Measurements for Musculoskeletal Biomarkers in the </w:t>
      </w:r>
      <w:r w:rsidR="00E7010F" w:rsidRPr="002A745C">
        <w:rPr>
          <w:rFonts w:ascii="Arial" w:hAnsi="Arial" w:cs="Arial"/>
          <w:b/>
          <w:bCs/>
          <w:szCs w:val="24"/>
        </w:rPr>
        <w:t xml:space="preserve">Women’s Health Initiative (WHI) cohort </w:t>
      </w:r>
      <w:r w:rsidRPr="002A745C">
        <w:rPr>
          <w:rFonts w:ascii="Arial" w:hAnsi="Arial" w:cs="Arial"/>
          <w:b/>
          <w:bCs/>
          <w:szCs w:val="24"/>
        </w:rPr>
        <w:t xml:space="preserve">and FHS Cohorts. </w:t>
      </w:r>
      <w:r w:rsidRPr="002A745C">
        <w:rPr>
          <w:rFonts w:ascii="Arial" w:hAnsi="Arial" w:cs="Arial"/>
          <w:szCs w:val="24"/>
        </w:rPr>
        <w:t>This table displays the number of subjects with a specific count of valid measurements (visits) for each longitudinal variable. For the WHI cohort (N = 27,512), measurements span up to 1</w:t>
      </w:r>
      <w:r w:rsidR="00960B2E" w:rsidRPr="002A745C">
        <w:rPr>
          <w:rFonts w:ascii="Arial" w:hAnsi="Arial" w:cs="Arial"/>
          <w:szCs w:val="24"/>
        </w:rPr>
        <w:t>0</w:t>
      </w:r>
      <w:r w:rsidRPr="002A745C">
        <w:rPr>
          <w:rFonts w:ascii="Arial" w:hAnsi="Arial" w:cs="Arial"/>
          <w:szCs w:val="24"/>
        </w:rPr>
        <w:t xml:space="preserve"> follow-up visits. For the Framingham Heart Study (FHS) </w:t>
      </w:r>
      <w:r w:rsidR="009B063A" w:rsidRPr="002A745C">
        <w:rPr>
          <w:rFonts w:ascii="Arial" w:hAnsi="Arial" w:cs="Arial"/>
          <w:szCs w:val="24"/>
        </w:rPr>
        <w:t>evaluation</w:t>
      </w:r>
      <w:r w:rsidRPr="002A745C">
        <w:rPr>
          <w:rFonts w:ascii="Arial" w:hAnsi="Arial" w:cs="Arial"/>
          <w:szCs w:val="24"/>
        </w:rPr>
        <w:t xml:space="preserve"> cohort (N = 1,193), measurements were available from up to 3 examination cycles (Exams 20, 22, 2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790"/>
        <w:gridCol w:w="1890"/>
        <w:gridCol w:w="1890"/>
        <w:gridCol w:w="2250"/>
        <w:gridCol w:w="1440"/>
        <w:gridCol w:w="1520"/>
      </w:tblGrid>
      <w:tr w:rsidR="00D637B3" w:rsidRPr="002A745C" w14:paraId="2F797969" w14:textId="77777777" w:rsidTr="00900631">
        <w:trPr>
          <w:trHeight w:val="35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B52920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3F78C0A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Number of Valid Visi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C4262F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Hip BMD (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F9CF04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Spine BMD (N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877C2E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Grip Strength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B3E59A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Height (N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77C1D36" w14:textId="77777777" w:rsidR="00D637B3" w:rsidRPr="002A745C" w:rsidRDefault="00D637B3" w:rsidP="00D93885">
            <w:pPr>
              <w:spacing w:before="20" w:after="2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Weight (N)</w:t>
            </w:r>
          </w:p>
        </w:tc>
      </w:tr>
      <w:tr w:rsidR="00D637B3" w:rsidRPr="002A745C" w14:paraId="315C05D7" w14:textId="77777777" w:rsidTr="00900631">
        <w:trPr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62336DFC" w14:textId="77777777" w:rsidR="00D637B3" w:rsidRPr="002A745C" w:rsidRDefault="00D637B3" w:rsidP="00D93885">
            <w:pPr>
              <w:spacing w:before="168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WHI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6A0F494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 (None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77AA50B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4,84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71A940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5,107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01AE96A3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5,4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1D58B83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1855DF16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D637B3" w:rsidRPr="002A745C" w14:paraId="470A0242" w14:textId="77777777" w:rsidTr="00900631">
        <w:trPr>
          <w:jc w:val="center"/>
        </w:trPr>
        <w:tc>
          <w:tcPr>
            <w:tcW w:w="1170" w:type="dxa"/>
            <w:vMerge/>
          </w:tcPr>
          <w:p w14:paraId="3258E172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16CDB22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6C39211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78</w:t>
            </w:r>
          </w:p>
        </w:tc>
        <w:tc>
          <w:tcPr>
            <w:tcW w:w="1890" w:type="dxa"/>
            <w:vAlign w:val="bottom"/>
          </w:tcPr>
          <w:p w14:paraId="66B6764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64</w:t>
            </w:r>
          </w:p>
        </w:tc>
        <w:tc>
          <w:tcPr>
            <w:tcW w:w="2250" w:type="dxa"/>
            <w:vAlign w:val="bottom"/>
          </w:tcPr>
          <w:p w14:paraId="00E420E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440" w:type="dxa"/>
            <w:vAlign w:val="bottom"/>
          </w:tcPr>
          <w:p w14:paraId="4ACE8CEA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,572</w:t>
            </w:r>
          </w:p>
        </w:tc>
        <w:tc>
          <w:tcPr>
            <w:tcW w:w="1520" w:type="dxa"/>
            <w:vAlign w:val="bottom"/>
          </w:tcPr>
          <w:p w14:paraId="7100CECA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,510</w:t>
            </w:r>
          </w:p>
        </w:tc>
      </w:tr>
      <w:tr w:rsidR="00D637B3" w:rsidRPr="002A745C" w14:paraId="0E281A98" w14:textId="77777777" w:rsidTr="00900631">
        <w:trPr>
          <w:jc w:val="center"/>
        </w:trPr>
        <w:tc>
          <w:tcPr>
            <w:tcW w:w="1170" w:type="dxa"/>
            <w:vMerge/>
          </w:tcPr>
          <w:p w14:paraId="660586F3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7D170478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77137AE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64</w:t>
            </w:r>
          </w:p>
        </w:tc>
        <w:tc>
          <w:tcPr>
            <w:tcW w:w="1890" w:type="dxa"/>
            <w:vAlign w:val="bottom"/>
          </w:tcPr>
          <w:p w14:paraId="415E23B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68</w:t>
            </w:r>
          </w:p>
        </w:tc>
        <w:tc>
          <w:tcPr>
            <w:tcW w:w="2250" w:type="dxa"/>
            <w:vAlign w:val="bottom"/>
          </w:tcPr>
          <w:p w14:paraId="538D07C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1440" w:type="dxa"/>
            <w:vAlign w:val="bottom"/>
          </w:tcPr>
          <w:p w14:paraId="6471725A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,857</w:t>
            </w:r>
          </w:p>
        </w:tc>
        <w:tc>
          <w:tcPr>
            <w:tcW w:w="1520" w:type="dxa"/>
            <w:vAlign w:val="bottom"/>
          </w:tcPr>
          <w:p w14:paraId="6F3CE4F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,906</w:t>
            </w:r>
          </w:p>
        </w:tc>
      </w:tr>
      <w:tr w:rsidR="00D637B3" w:rsidRPr="002A745C" w14:paraId="5202DEB2" w14:textId="77777777" w:rsidTr="00900631">
        <w:trPr>
          <w:jc w:val="center"/>
        </w:trPr>
        <w:tc>
          <w:tcPr>
            <w:tcW w:w="1170" w:type="dxa"/>
            <w:vMerge/>
          </w:tcPr>
          <w:p w14:paraId="3390E44E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589348D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bottom"/>
          </w:tcPr>
          <w:p w14:paraId="255D7AE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16</w:t>
            </w:r>
          </w:p>
        </w:tc>
        <w:tc>
          <w:tcPr>
            <w:tcW w:w="1890" w:type="dxa"/>
            <w:vAlign w:val="bottom"/>
          </w:tcPr>
          <w:p w14:paraId="0E3FD45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26</w:t>
            </w:r>
          </w:p>
        </w:tc>
        <w:tc>
          <w:tcPr>
            <w:tcW w:w="2250" w:type="dxa"/>
            <w:vAlign w:val="bottom"/>
          </w:tcPr>
          <w:p w14:paraId="41C2F0B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32</w:t>
            </w:r>
          </w:p>
        </w:tc>
        <w:tc>
          <w:tcPr>
            <w:tcW w:w="1440" w:type="dxa"/>
            <w:vAlign w:val="bottom"/>
          </w:tcPr>
          <w:p w14:paraId="6E98884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333</w:t>
            </w:r>
          </w:p>
        </w:tc>
        <w:tc>
          <w:tcPr>
            <w:tcW w:w="1520" w:type="dxa"/>
            <w:vAlign w:val="bottom"/>
          </w:tcPr>
          <w:p w14:paraId="6CB0B45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350</w:t>
            </w:r>
          </w:p>
        </w:tc>
      </w:tr>
      <w:tr w:rsidR="00D637B3" w:rsidRPr="002A745C" w14:paraId="31667E0C" w14:textId="77777777" w:rsidTr="00900631">
        <w:trPr>
          <w:jc w:val="center"/>
        </w:trPr>
        <w:tc>
          <w:tcPr>
            <w:tcW w:w="1170" w:type="dxa"/>
            <w:vMerge/>
          </w:tcPr>
          <w:p w14:paraId="532626F5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79B16C1A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14:paraId="268D1F40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93</w:t>
            </w:r>
          </w:p>
        </w:tc>
        <w:tc>
          <w:tcPr>
            <w:tcW w:w="1890" w:type="dxa"/>
            <w:vAlign w:val="bottom"/>
          </w:tcPr>
          <w:p w14:paraId="0EF4B33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2250" w:type="dxa"/>
            <w:vAlign w:val="bottom"/>
          </w:tcPr>
          <w:p w14:paraId="5C8B299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306</w:t>
            </w:r>
          </w:p>
        </w:tc>
        <w:tc>
          <w:tcPr>
            <w:tcW w:w="1440" w:type="dxa"/>
            <w:vAlign w:val="bottom"/>
          </w:tcPr>
          <w:p w14:paraId="61C6F73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664</w:t>
            </w:r>
          </w:p>
        </w:tc>
        <w:tc>
          <w:tcPr>
            <w:tcW w:w="1520" w:type="dxa"/>
            <w:vAlign w:val="bottom"/>
          </w:tcPr>
          <w:p w14:paraId="2907F59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654</w:t>
            </w:r>
          </w:p>
        </w:tc>
      </w:tr>
      <w:tr w:rsidR="00D637B3" w:rsidRPr="002A745C" w14:paraId="5154D648" w14:textId="77777777" w:rsidTr="00900631">
        <w:trPr>
          <w:jc w:val="center"/>
        </w:trPr>
        <w:tc>
          <w:tcPr>
            <w:tcW w:w="1170" w:type="dxa"/>
            <w:vMerge/>
          </w:tcPr>
          <w:p w14:paraId="43FE6F6C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13054CA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14:paraId="4D59F13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79</w:t>
            </w:r>
          </w:p>
        </w:tc>
        <w:tc>
          <w:tcPr>
            <w:tcW w:w="1890" w:type="dxa"/>
            <w:vAlign w:val="bottom"/>
          </w:tcPr>
          <w:p w14:paraId="0E87A95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64</w:t>
            </w:r>
          </w:p>
        </w:tc>
        <w:tc>
          <w:tcPr>
            <w:tcW w:w="2250" w:type="dxa"/>
            <w:vAlign w:val="bottom"/>
          </w:tcPr>
          <w:p w14:paraId="0577563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440" w:type="dxa"/>
            <w:vAlign w:val="bottom"/>
          </w:tcPr>
          <w:p w14:paraId="4E32D13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864</w:t>
            </w:r>
          </w:p>
        </w:tc>
        <w:tc>
          <w:tcPr>
            <w:tcW w:w="1520" w:type="dxa"/>
            <w:vAlign w:val="bottom"/>
          </w:tcPr>
          <w:p w14:paraId="0E904FD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858</w:t>
            </w:r>
          </w:p>
        </w:tc>
      </w:tr>
      <w:tr w:rsidR="00D637B3" w:rsidRPr="002A745C" w14:paraId="33D26F1A" w14:textId="77777777" w:rsidTr="00900631">
        <w:trPr>
          <w:jc w:val="center"/>
        </w:trPr>
        <w:tc>
          <w:tcPr>
            <w:tcW w:w="1170" w:type="dxa"/>
            <w:vMerge/>
          </w:tcPr>
          <w:p w14:paraId="3EAD71CE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1EF3CA06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14:paraId="099A0806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90" w:type="dxa"/>
            <w:vAlign w:val="bottom"/>
          </w:tcPr>
          <w:p w14:paraId="7532785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250" w:type="dxa"/>
            <w:vAlign w:val="bottom"/>
          </w:tcPr>
          <w:p w14:paraId="2C406BB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3E72175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258</w:t>
            </w:r>
          </w:p>
        </w:tc>
        <w:tc>
          <w:tcPr>
            <w:tcW w:w="1520" w:type="dxa"/>
            <w:vAlign w:val="bottom"/>
          </w:tcPr>
          <w:p w14:paraId="39F62AB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179</w:t>
            </w:r>
          </w:p>
        </w:tc>
      </w:tr>
      <w:tr w:rsidR="00D637B3" w:rsidRPr="002A745C" w14:paraId="4351C196" w14:textId="77777777" w:rsidTr="00900631">
        <w:trPr>
          <w:jc w:val="center"/>
        </w:trPr>
        <w:tc>
          <w:tcPr>
            <w:tcW w:w="1170" w:type="dxa"/>
            <w:vMerge/>
          </w:tcPr>
          <w:p w14:paraId="2AFCF524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45551E80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bottom"/>
          </w:tcPr>
          <w:p w14:paraId="6D7FE5B8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E9CC026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bottom"/>
          </w:tcPr>
          <w:p w14:paraId="3E8458D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7650B3D9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,684</w:t>
            </w:r>
          </w:p>
        </w:tc>
        <w:tc>
          <w:tcPr>
            <w:tcW w:w="1520" w:type="dxa"/>
            <w:vAlign w:val="bottom"/>
          </w:tcPr>
          <w:p w14:paraId="11108F2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,627</w:t>
            </w:r>
          </w:p>
        </w:tc>
      </w:tr>
      <w:tr w:rsidR="00D637B3" w:rsidRPr="002A745C" w14:paraId="5CE77ED5" w14:textId="77777777" w:rsidTr="00900631">
        <w:trPr>
          <w:jc w:val="center"/>
        </w:trPr>
        <w:tc>
          <w:tcPr>
            <w:tcW w:w="1170" w:type="dxa"/>
            <w:vMerge/>
          </w:tcPr>
          <w:p w14:paraId="327C6438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691D922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bottom"/>
          </w:tcPr>
          <w:p w14:paraId="2E7DE6B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F0A06C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bottom"/>
          </w:tcPr>
          <w:p w14:paraId="2EB2CE8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1CA9901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,740</w:t>
            </w:r>
          </w:p>
        </w:tc>
        <w:tc>
          <w:tcPr>
            <w:tcW w:w="1520" w:type="dxa"/>
            <w:vAlign w:val="bottom"/>
          </w:tcPr>
          <w:p w14:paraId="3008CE8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,795</w:t>
            </w:r>
          </w:p>
        </w:tc>
      </w:tr>
      <w:tr w:rsidR="00D637B3" w:rsidRPr="002A745C" w14:paraId="399604B5" w14:textId="77777777" w:rsidTr="00900631">
        <w:trPr>
          <w:jc w:val="center"/>
        </w:trPr>
        <w:tc>
          <w:tcPr>
            <w:tcW w:w="1170" w:type="dxa"/>
            <w:vMerge/>
          </w:tcPr>
          <w:p w14:paraId="37F9AC43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00525BF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bottom"/>
          </w:tcPr>
          <w:p w14:paraId="729F9D9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06EDD1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bottom"/>
          </w:tcPr>
          <w:p w14:paraId="68258F7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03FD40F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,723</w:t>
            </w:r>
          </w:p>
        </w:tc>
        <w:tc>
          <w:tcPr>
            <w:tcW w:w="1520" w:type="dxa"/>
            <w:vAlign w:val="bottom"/>
          </w:tcPr>
          <w:p w14:paraId="25B205D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,768</w:t>
            </w:r>
          </w:p>
        </w:tc>
      </w:tr>
      <w:tr w:rsidR="00D637B3" w:rsidRPr="002A745C" w14:paraId="653F4242" w14:textId="77777777" w:rsidTr="00900631">
        <w:trPr>
          <w:jc w:val="center"/>
        </w:trPr>
        <w:tc>
          <w:tcPr>
            <w:tcW w:w="1170" w:type="dxa"/>
            <w:vMerge/>
          </w:tcPr>
          <w:p w14:paraId="4B3F6F2B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5B988F2C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  <w:vAlign w:val="bottom"/>
          </w:tcPr>
          <w:p w14:paraId="06B980E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593B3D4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bottom"/>
          </w:tcPr>
          <w:p w14:paraId="5E669A8A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214387C3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363</w:t>
            </w:r>
          </w:p>
        </w:tc>
        <w:tc>
          <w:tcPr>
            <w:tcW w:w="1520" w:type="dxa"/>
            <w:vAlign w:val="bottom"/>
          </w:tcPr>
          <w:p w14:paraId="36BBFF55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400</w:t>
            </w:r>
          </w:p>
        </w:tc>
      </w:tr>
      <w:tr w:rsidR="00D637B3" w:rsidRPr="002A745C" w14:paraId="3AE87673" w14:textId="77777777" w:rsidTr="00900631">
        <w:trPr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5D0BD1CA" w14:textId="77777777" w:rsidR="00D637B3" w:rsidRPr="002A745C" w:rsidRDefault="00D637B3" w:rsidP="00D93885">
            <w:pPr>
              <w:spacing w:before="60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745C">
              <w:rPr>
                <w:rFonts w:ascii="Arial" w:hAnsi="Arial" w:cs="Arial"/>
                <w:b/>
                <w:bCs/>
                <w:sz w:val="24"/>
                <w:szCs w:val="24"/>
              </w:rPr>
              <w:t>FH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297C21E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 (None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A2C730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3644C508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07478B5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,17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EB859D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615CA9BC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D637B3" w:rsidRPr="002A745C" w14:paraId="65C0E665" w14:textId="77777777" w:rsidTr="00900631">
        <w:trPr>
          <w:jc w:val="center"/>
        </w:trPr>
        <w:tc>
          <w:tcPr>
            <w:tcW w:w="1170" w:type="dxa"/>
            <w:vMerge/>
          </w:tcPr>
          <w:p w14:paraId="0314FBDD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570EF7D8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7446F9E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93</w:t>
            </w:r>
          </w:p>
        </w:tc>
        <w:tc>
          <w:tcPr>
            <w:tcW w:w="1890" w:type="dxa"/>
            <w:vAlign w:val="bottom"/>
          </w:tcPr>
          <w:p w14:paraId="61EDFAF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67</w:t>
            </w:r>
          </w:p>
        </w:tc>
        <w:tc>
          <w:tcPr>
            <w:tcW w:w="2250" w:type="dxa"/>
            <w:vAlign w:val="bottom"/>
          </w:tcPr>
          <w:p w14:paraId="01C2C7A8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bottom"/>
          </w:tcPr>
          <w:p w14:paraId="2872224B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45</w:t>
            </w:r>
          </w:p>
        </w:tc>
        <w:tc>
          <w:tcPr>
            <w:tcW w:w="1520" w:type="dxa"/>
            <w:vAlign w:val="bottom"/>
          </w:tcPr>
          <w:p w14:paraId="3D9A5BCF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22</w:t>
            </w:r>
          </w:p>
        </w:tc>
      </w:tr>
      <w:tr w:rsidR="00D637B3" w:rsidRPr="002A745C" w14:paraId="77AF5955" w14:textId="77777777" w:rsidTr="00900631">
        <w:trPr>
          <w:jc w:val="center"/>
        </w:trPr>
        <w:tc>
          <w:tcPr>
            <w:tcW w:w="1170" w:type="dxa"/>
            <w:vMerge/>
          </w:tcPr>
          <w:p w14:paraId="3453947F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0574A3E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66BFBD1C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1890" w:type="dxa"/>
            <w:vAlign w:val="bottom"/>
          </w:tcPr>
          <w:p w14:paraId="64C6DB39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279</w:t>
            </w:r>
          </w:p>
        </w:tc>
        <w:tc>
          <w:tcPr>
            <w:tcW w:w="2250" w:type="dxa"/>
            <w:vAlign w:val="bottom"/>
          </w:tcPr>
          <w:p w14:paraId="3BD503CE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75FFD77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16</w:t>
            </w:r>
          </w:p>
        </w:tc>
        <w:tc>
          <w:tcPr>
            <w:tcW w:w="1520" w:type="dxa"/>
            <w:vAlign w:val="bottom"/>
          </w:tcPr>
          <w:p w14:paraId="72F9E411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</w:tr>
      <w:tr w:rsidR="00D637B3" w:rsidRPr="002A745C" w14:paraId="41694583" w14:textId="77777777" w:rsidTr="00900631">
        <w:trPr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D030725" w14:textId="77777777" w:rsidR="00D637B3" w:rsidRPr="002A745C" w:rsidRDefault="00D637B3" w:rsidP="00D9388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1835D443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41CBC32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45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D6CAA4C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37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0CCE012D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60FCD79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374A88A7" w14:textId="77777777" w:rsidR="00D637B3" w:rsidRPr="002A745C" w:rsidRDefault="00D637B3" w:rsidP="00D93885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45C">
              <w:rPr>
                <w:rFonts w:ascii="Arial" w:hAnsi="Arial" w:cs="Arial"/>
                <w:sz w:val="24"/>
                <w:szCs w:val="24"/>
              </w:rPr>
              <w:t>546</w:t>
            </w:r>
          </w:p>
        </w:tc>
      </w:tr>
    </w:tbl>
    <w:p w14:paraId="7E9C7A11" w14:textId="47696575" w:rsidR="00D637B3" w:rsidRPr="002A745C" w:rsidRDefault="00D637B3" w:rsidP="00D637B3">
      <w:pPr>
        <w:spacing w:after="160" w:line="259" w:lineRule="auto"/>
        <w:rPr>
          <w:rFonts w:ascii="Arial" w:hAnsi="Arial" w:cs="Arial"/>
          <w:szCs w:val="24"/>
        </w:rPr>
      </w:pPr>
      <w:r w:rsidRPr="002A745C">
        <w:rPr>
          <w:rFonts w:ascii="Arial" w:hAnsi="Arial" w:cs="Arial"/>
          <w:b/>
          <w:bCs/>
          <w:szCs w:val="24"/>
        </w:rPr>
        <w:t>Note:</w:t>
      </w:r>
      <w:r w:rsidRPr="002A745C">
        <w:rPr>
          <w:rFonts w:ascii="Arial" w:hAnsi="Arial" w:cs="Arial"/>
          <w:szCs w:val="24"/>
        </w:rPr>
        <w:t xml:space="preserve"> "0 (None)" indicates participants with no valid measurements for that specific variable across the entire follow-up period. </w:t>
      </w:r>
      <w:r w:rsidRPr="002A745C">
        <w:rPr>
          <w:rFonts w:ascii="Arial" w:hAnsi="Arial" w:cs="Arial"/>
        </w:rPr>
        <w:t>For grip strength in the FHS cohort, the 17 subjects with a single valid measurement were assessed at the later follow-up visit (Exam 24), rather than at the baseline examination (Exam 20)</w:t>
      </w:r>
      <w:r w:rsidR="007C2AAA">
        <w:rPr>
          <w:rFonts w:ascii="Arial" w:hAnsi="Arial" w:cs="Arial"/>
        </w:rPr>
        <w:t xml:space="preserve">; </w:t>
      </w:r>
      <w:r w:rsidR="007C2AAA" w:rsidRPr="007C2AAA">
        <w:rPr>
          <w:rFonts w:ascii="Arial" w:hAnsi="Arial" w:cs="Arial"/>
        </w:rPr>
        <w:t>placeholder variables were created for earlier exams to preserve temporal structure.</w:t>
      </w:r>
      <w:r w:rsidRPr="002A745C">
        <w:rPr>
          <w:rFonts w:ascii="Arial" w:hAnsi="Arial" w:cs="Arial"/>
          <w:szCs w:val="24"/>
        </w:rPr>
        <w:br w:type="page"/>
      </w:r>
    </w:p>
    <w:p w14:paraId="351AAE1B" w14:textId="0FA72DAB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>Table S</w:t>
      </w:r>
      <w:r w:rsidR="008E2C2F">
        <w:rPr>
          <w:rFonts w:ascii="Arial" w:hAnsi="Arial" w:cs="Arial"/>
          <w:b/>
          <w:bCs/>
        </w:rPr>
        <w:t>4</w:t>
      </w:r>
      <w:r w:rsidRPr="002A745C">
        <w:rPr>
          <w:rFonts w:ascii="Arial" w:hAnsi="Arial" w:cs="Arial"/>
          <w:b/>
          <w:bCs/>
        </w:rPr>
        <w:t>. The List of Hyperparameters Tested and Selected in the</w:t>
      </w:r>
      <w:r w:rsidRPr="002A745C">
        <w:rPr>
          <w:rFonts w:ascii="Arial" w:hAnsi="Arial" w:cs="Arial"/>
        </w:rPr>
        <w:t xml:space="preserve"> </w:t>
      </w:r>
      <w:r w:rsidRPr="002A745C">
        <w:rPr>
          <w:rFonts w:ascii="Arial" w:hAnsi="Arial" w:cs="Arial"/>
          <w:b/>
          <w:bCs/>
        </w:rPr>
        <w:t>Hybrid Trajectory-Based (</w:t>
      </w:r>
      <w:proofErr w:type="spellStart"/>
      <w:r w:rsidRPr="002A745C">
        <w:rPr>
          <w:rFonts w:ascii="Arial" w:hAnsi="Arial" w:cs="Arial"/>
          <w:b/>
          <w:bCs/>
        </w:rPr>
        <w:t>HyTrax</w:t>
      </w:r>
      <w:proofErr w:type="spellEnd"/>
      <w:r w:rsidRPr="002A745C">
        <w:rPr>
          <w:rFonts w:ascii="Arial" w:hAnsi="Arial" w:cs="Arial"/>
          <w:b/>
          <w:bCs/>
        </w:rPr>
        <w:t>) Model</w:t>
      </w:r>
      <w:r w:rsidRPr="002A745C">
        <w:rPr>
          <w:rFonts w:ascii="Arial" w:hAnsi="Arial" w:cs="Arial"/>
        </w:rPr>
        <w:t xml:space="preserve">. This table details the hyperparameter search space and the final values selected for the best-performing </w:t>
      </w:r>
      <w:proofErr w:type="spellStart"/>
      <w:r w:rsidRPr="002A745C">
        <w:rPr>
          <w:rFonts w:ascii="Arial" w:hAnsi="Arial" w:cs="Arial"/>
        </w:rPr>
        <w:t>HyTrax</w:t>
      </w:r>
      <w:proofErr w:type="spellEnd"/>
      <w:r w:rsidRPr="002A745C">
        <w:rPr>
          <w:rFonts w:ascii="Arial" w:hAnsi="Arial" w:cs="Arial"/>
        </w:rPr>
        <w:t xml:space="preserve"> model configuration. </w:t>
      </w:r>
    </w:p>
    <w:tbl>
      <w:tblPr>
        <w:tblW w:w="12803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5940"/>
        <w:gridCol w:w="1800"/>
        <w:gridCol w:w="2453"/>
      </w:tblGrid>
      <w:tr w:rsidR="00D637B3" w:rsidRPr="002A745C" w14:paraId="5383692D" w14:textId="77777777" w:rsidTr="00D93885">
        <w:trPr>
          <w:trHeight w:val="207"/>
          <w:tblHeader/>
        </w:trPr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B9607F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5940" w:type="dxa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5BB82FE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59D06F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Tested Values</w:t>
            </w:r>
          </w:p>
        </w:tc>
        <w:tc>
          <w:tcPr>
            <w:tcW w:w="2453" w:type="dxa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4211085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Final Selected Value</w:t>
            </w:r>
          </w:p>
        </w:tc>
      </w:tr>
      <w:tr w:rsidR="00D637B3" w:rsidRPr="002A745C" w14:paraId="46DF32D6" w14:textId="77777777" w:rsidTr="00D93885">
        <w:trPr>
          <w:trHeight w:val="225"/>
        </w:trPr>
        <w:tc>
          <w:tcPr>
            <w:tcW w:w="12803" w:type="dxa"/>
            <w:gridSpan w:val="4"/>
            <w:tcBorders>
              <w:top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366B94A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Model Architecture</w:t>
            </w:r>
          </w:p>
        </w:tc>
      </w:tr>
      <w:tr w:rsidR="00D637B3" w:rsidRPr="002A745C" w14:paraId="744B79E6" w14:textId="77777777" w:rsidTr="00D93885">
        <w:trPr>
          <w:trHeight w:val="519"/>
        </w:trPr>
        <w:tc>
          <w:tcPr>
            <w:tcW w:w="261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BAE053E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Embedding Dimension</w:t>
            </w:r>
          </w:p>
        </w:tc>
        <w:tc>
          <w:tcPr>
            <w:tcW w:w="594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E0C22FE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Dimensionality of the Transformer input embedding and internal layers.</w:t>
            </w:r>
          </w:p>
        </w:tc>
        <w:tc>
          <w:tcPr>
            <w:tcW w:w="180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2A753B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2, 64</w:t>
            </w:r>
          </w:p>
        </w:tc>
        <w:tc>
          <w:tcPr>
            <w:tcW w:w="24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842C34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2</w:t>
            </w:r>
          </w:p>
        </w:tc>
      </w:tr>
      <w:tr w:rsidR="00D637B3" w:rsidRPr="002A745C" w14:paraId="2FEA36DE" w14:textId="77777777" w:rsidTr="00D93885">
        <w:trPr>
          <w:trHeight w:val="438"/>
        </w:trPr>
        <w:tc>
          <w:tcPr>
            <w:tcW w:w="261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E906258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umber of Attention Heads</w:t>
            </w:r>
          </w:p>
        </w:tc>
        <w:tc>
          <w:tcPr>
            <w:tcW w:w="594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4199220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umber of parallel attention layers in the Transformer.</w:t>
            </w:r>
          </w:p>
        </w:tc>
        <w:tc>
          <w:tcPr>
            <w:tcW w:w="180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407AC64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, 4</w:t>
            </w:r>
          </w:p>
        </w:tc>
        <w:tc>
          <w:tcPr>
            <w:tcW w:w="24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56D5F34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</w:t>
            </w:r>
          </w:p>
        </w:tc>
      </w:tr>
      <w:tr w:rsidR="00D637B3" w:rsidRPr="002A745C" w14:paraId="4B1ADC3A" w14:textId="77777777" w:rsidTr="00D93885">
        <w:trPr>
          <w:trHeight w:val="267"/>
        </w:trPr>
        <w:tc>
          <w:tcPr>
            <w:tcW w:w="261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747A87B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Number of Layers </w:t>
            </w:r>
          </w:p>
        </w:tc>
        <w:tc>
          <w:tcPr>
            <w:tcW w:w="594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3175B9D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Depth of the Transformer Encoder.</w:t>
            </w:r>
          </w:p>
        </w:tc>
        <w:tc>
          <w:tcPr>
            <w:tcW w:w="180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226336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, 2</w:t>
            </w:r>
          </w:p>
        </w:tc>
        <w:tc>
          <w:tcPr>
            <w:tcW w:w="2453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C44EBE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</w:t>
            </w:r>
          </w:p>
        </w:tc>
      </w:tr>
      <w:tr w:rsidR="00D637B3" w:rsidRPr="002A745C" w14:paraId="79F052C6" w14:textId="77777777" w:rsidTr="00D93885">
        <w:trPr>
          <w:trHeight w:val="294"/>
        </w:trPr>
        <w:tc>
          <w:tcPr>
            <w:tcW w:w="261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07F78B5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Dropout Rate</w:t>
            </w:r>
          </w:p>
        </w:tc>
        <w:tc>
          <w:tcPr>
            <w:tcW w:w="594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546973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Dropout applied in the Transformer encoder and prediction head (for regularization).</w:t>
            </w:r>
          </w:p>
        </w:tc>
        <w:tc>
          <w:tcPr>
            <w:tcW w:w="180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023DC3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, 0.1</w:t>
            </w:r>
          </w:p>
        </w:tc>
        <w:tc>
          <w:tcPr>
            <w:tcW w:w="2453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AC31B05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</w:t>
            </w:r>
          </w:p>
        </w:tc>
      </w:tr>
      <w:tr w:rsidR="00D637B3" w:rsidRPr="002A745C" w14:paraId="25E1F8B5" w14:textId="77777777" w:rsidTr="00D93885">
        <w:trPr>
          <w:trHeight w:val="126"/>
        </w:trPr>
        <w:tc>
          <w:tcPr>
            <w:tcW w:w="12803" w:type="dxa"/>
            <w:gridSpan w:val="4"/>
            <w:tcBorders>
              <w:top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3A46C7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Training Parameters</w:t>
            </w:r>
          </w:p>
        </w:tc>
      </w:tr>
      <w:tr w:rsidR="00D637B3" w:rsidRPr="002A745C" w14:paraId="29136924" w14:textId="77777777" w:rsidTr="005F2737">
        <w:trPr>
          <w:trHeight w:val="231"/>
        </w:trPr>
        <w:tc>
          <w:tcPr>
            <w:tcW w:w="261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90F0BAC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Final Epochs</w:t>
            </w:r>
          </w:p>
        </w:tc>
        <w:tc>
          <w:tcPr>
            <w:tcW w:w="594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13FB01D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Total epochs used for final training of the selected model.</w:t>
            </w:r>
          </w:p>
        </w:tc>
        <w:tc>
          <w:tcPr>
            <w:tcW w:w="180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353E7DC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00</w:t>
            </w:r>
          </w:p>
        </w:tc>
        <w:tc>
          <w:tcPr>
            <w:tcW w:w="24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4F2938D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00</w:t>
            </w:r>
          </w:p>
        </w:tc>
      </w:tr>
      <w:tr w:rsidR="005F2737" w:rsidRPr="002A745C" w14:paraId="215F55E1" w14:textId="77777777" w:rsidTr="00D93885">
        <w:trPr>
          <w:trHeight w:val="259"/>
        </w:trPr>
        <w:tc>
          <w:tcPr>
            <w:tcW w:w="261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8B55E4C" w14:textId="77777777" w:rsidR="005F2737" w:rsidRPr="002A745C" w:rsidRDefault="005F2737" w:rsidP="005F2737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Learning Rate</w:t>
            </w:r>
          </w:p>
        </w:tc>
        <w:tc>
          <w:tcPr>
            <w:tcW w:w="594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0EF69BF" w14:textId="77777777" w:rsidR="005F2737" w:rsidRPr="002A745C" w:rsidRDefault="005F2737" w:rsidP="005F2737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Step size for the Adam optimizer.</w:t>
            </w:r>
          </w:p>
        </w:tc>
        <w:tc>
          <w:tcPr>
            <w:tcW w:w="180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BB87996" w14:textId="293E032C" w:rsidR="005F2737" w:rsidRPr="005F2737" w:rsidRDefault="005F2737" w:rsidP="005F2737">
            <w:pPr>
              <w:spacing w:line="24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</w:rPr>
                  <m:t xml:space="preserve">5 ×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10</m:t>
                    </m:r>
                  </m:e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4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F1D47FB" w14:textId="5748A38D" w:rsidR="005F2737" w:rsidRPr="002A745C" w:rsidRDefault="005F2737" w:rsidP="005F2737">
            <w:pPr>
              <w:spacing w:line="24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</w:rPr>
                  <m:t xml:space="preserve">5 ×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10</m:t>
                    </m:r>
                  </m:e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-4</m:t>
                    </m:r>
                  </m:sup>
                </m:sSup>
              </m:oMath>
            </m:oMathPara>
          </w:p>
        </w:tc>
      </w:tr>
      <w:tr w:rsidR="00D637B3" w:rsidRPr="002A745C" w14:paraId="0EF7BEC5" w14:textId="77777777" w:rsidTr="00D93885">
        <w:trPr>
          <w:trHeight w:val="267"/>
        </w:trPr>
        <w:tc>
          <w:tcPr>
            <w:tcW w:w="261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16E6F94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Batch Size</w:t>
            </w:r>
          </w:p>
        </w:tc>
        <w:tc>
          <w:tcPr>
            <w:tcW w:w="594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4BB6E9C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umber of samples processed per gradient update.</w:t>
            </w:r>
          </w:p>
        </w:tc>
        <w:tc>
          <w:tcPr>
            <w:tcW w:w="1800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58F3B74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28</w:t>
            </w:r>
          </w:p>
        </w:tc>
        <w:tc>
          <w:tcPr>
            <w:tcW w:w="2453" w:type="dxa"/>
            <w:tcBorders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2E8906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28</w:t>
            </w:r>
          </w:p>
        </w:tc>
      </w:tr>
      <w:tr w:rsidR="00D637B3" w:rsidRPr="002A745C" w14:paraId="0A1833EE" w14:textId="77777777" w:rsidTr="00D93885">
        <w:trPr>
          <w:trHeight w:val="24"/>
        </w:trPr>
        <w:tc>
          <w:tcPr>
            <w:tcW w:w="261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15E43C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Gradient Clipping</w:t>
            </w:r>
          </w:p>
        </w:tc>
        <w:tc>
          <w:tcPr>
            <w:tcW w:w="594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85A7286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Maximum value for gradient norm to prevent exploding gradients.</w:t>
            </w:r>
          </w:p>
        </w:tc>
        <w:tc>
          <w:tcPr>
            <w:tcW w:w="1800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0E83AA0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0</w:t>
            </w:r>
          </w:p>
        </w:tc>
        <w:tc>
          <w:tcPr>
            <w:tcW w:w="2453" w:type="dxa"/>
            <w:tcBorders>
              <w:top w:val="nil"/>
              <w:bottom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81DCB9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0</w:t>
            </w:r>
          </w:p>
        </w:tc>
      </w:tr>
      <w:tr w:rsidR="00D637B3" w:rsidRPr="002A745C" w14:paraId="00126A0E" w14:textId="77777777" w:rsidTr="00D93885">
        <w:trPr>
          <w:trHeight w:val="13"/>
        </w:trPr>
        <w:tc>
          <w:tcPr>
            <w:tcW w:w="12803" w:type="dxa"/>
            <w:gridSpan w:val="4"/>
            <w:tcBorders>
              <w:top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D8CDD4B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  <w:b/>
                <w:bCs/>
              </w:rPr>
              <w:t>Cross-Validation</w:t>
            </w:r>
          </w:p>
        </w:tc>
      </w:tr>
      <w:tr w:rsidR="00D637B3" w:rsidRPr="002A745C" w14:paraId="55131C07" w14:textId="77777777" w:rsidTr="00D93885">
        <w:trPr>
          <w:trHeight w:val="574"/>
        </w:trPr>
        <w:tc>
          <w:tcPr>
            <w:tcW w:w="261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D7B4C76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lastRenderedPageBreak/>
              <w:t>Cross-Validation Folds</w:t>
            </w:r>
          </w:p>
        </w:tc>
        <w:tc>
          <w:tcPr>
            <w:tcW w:w="594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E313F9B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umber of folds used for the initial hyperparameter search.</w:t>
            </w:r>
          </w:p>
        </w:tc>
        <w:tc>
          <w:tcPr>
            <w:tcW w:w="180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26204A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</w:t>
            </w:r>
          </w:p>
        </w:tc>
        <w:tc>
          <w:tcPr>
            <w:tcW w:w="24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558A73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</w:t>
            </w:r>
          </w:p>
        </w:tc>
      </w:tr>
    </w:tbl>
    <w:p w14:paraId="592723D7" w14:textId="77777777" w:rsidR="00D637B3" w:rsidRPr="002A745C" w:rsidRDefault="00D637B3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</w:rPr>
        <w:br w:type="page"/>
      </w:r>
    </w:p>
    <w:p w14:paraId="1D8B29C6" w14:textId="7397E756" w:rsidR="00DC618E" w:rsidRDefault="00235FF0" w:rsidP="00D637B3">
      <w:pPr>
        <w:spacing w:line="240" w:lineRule="auto"/>
        <w:rPr>
          <w:rFonts w:ascii="Arial" w:hAnsi="Arial" w:cs="Arial"/>
          <w:b/>
          <w:bCs/>
        </w:rPr>
      </w:pPr>
      <w:r w:rsidRPr="002A745C">
        <w:rPr>
          <w:rFonts w:ascii="Arial" w:hAnsi="Arial" w:cs="Arial"/>
          <w:b/>
          <w:bCs/>
        </w:rPr>
        <w:lastRenderedPageBreak/>
        <w:t>Table S</w:t>
      </w:r>
      <w:r w:rsidR="008E2C2F">
        <w:rPr>
          <w:rFonts w:ascii="Arial" w:hAnsi="Arial" w:cs="Arial"/>
          <w:b/>
          <w:bCs/>
        </w:rPr>
        <w:t>5</w:t>
      </w:r>
      <w:r w:rsidRPr="002A745C">
        <w:rPr>
          <w:rFonts w:ascii="Arial" w:hAnsi="Arial" w:cs="Arial"/>
          <w:b/>
          <w:bCs/>
        </w:rPr>
        <w:t xml:space="preserve">. </w:t>
      </w:r>
      <w:r w:rsidRPr="00235FF0">
        <w:rPr>
          <w:rFonts w:ascii="Arial" w:hAnsi="Arial" w:cs="Arial"/>
          <w:b/>
          <w:bCs/>
        </w:rPr>
        <w:t>Definitions of Predictive Models and Ensembles Evaluated in the Framingham Heart Study (FHS) External Evaluation Cohort.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520"/>
        <w:gridCol w:w="4860"/>
        <w:gridCol w:w="3224"/>
      </w:tblGrid>
      <w:tr w:rsidR="00D74C82" w:rsidRPr="00854ACF" w14:paraId="184268A6" w14:textId="77777777" w:rsidTr="00A77B4E">
        <w:trPr>
          <w:trHeight w:val="31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F6AF1" w14:textId="77777777" w:rsidR="00D74C82" w:rsidRPr="00797D9F" w:rsidRDefault="00D74C82" w:rsidP="00D74C82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</w:pPr>
            <w:r w:rsidRPr="00797D9F"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  <w:t>Model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6AA3E" w14:textId="77777777" w:rsidR="00D74C82" w:rsidRPr="00797D9F" w:rsidRDefault="00D74C82" w:rsidP="00D74C82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</w:pPr>
            <w:r w:rsidRPr="00797D9F"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  <w:t>Model Typ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DEEC0" w14:textId="77777777" w:rsidR="00D74C82" w:rsidRPr="00797D9F" w:rsidRDefault="00D74C82" w:rsidP="00D74C82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</w:pPr>
            <w:r w:rsidRPr="00797D9F"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  <w:t>Included Static/Baseline Predictors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CD40F8" w14:textId="77777777" w:rsidR="00D74C82" w:rsidRPr="00797D9F" w:rsidRDefault="00D74C82" w:rsidP="00D74C82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</w:pPr>
            <w:r w:rsidRPr="00797D9F">
              <w:rPr>
                <w:rFonts w:ascii="Arial" w:eastAsia="Times New Roman" w:hAnsi="Arial" w:cs="Arial"/>
                <w:b/>
                <w:bCs/>
                <w:kern w:val="0"/>
                <w:szCs w:val="24"/>
                <w:lang w:eastAsia="ko-KR"/>
                <w14:ligatures w14:val="none"/>
              </w:rPr>
              <w:t>Included Longitudinal Predictors</w:t>
            </w:r>
          </w:p>
        </w:tc>
      </w:tr>
      <w:tr w:rsidR="00D74C82" w:rsidRPr="00854ACF" w14:paraId="726744CA" w14:textId="77777777" w:rsidTr="00A77B4E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57A34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Baseline 1 (FRAX-CRF Surrogate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DE4D3" w14:textId="77777777" w:rsidR="00D74C82" w:rsidRPr="00854ACF" w:rsidRDefault="00D74C82" w:rsidP="00980F15">
            <w:pPr>
              <w:spacing w:after="24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Logistic Regress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03485" w14:textId="3CB97DA6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Age, sex, height, weight, smoking status, alcohol intake, previous fragility fracture, rheumatoid arthritis, and glucocorticoid use.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78D5" w14:textId="77777777" w:rsidR="00D74C82" w:rsidRPr="00854ACF" w:rsidRDefault="00D74C82" w:rsidP="00980F15">
            <w:pPr>
              <w:spacing w:after="24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None</w:t>
            </w:r>
          </w:p>
        </w:tc>
      </w:tr>
      <w:tr w:rsidR="00D74C82" w:rsidRPr="00854ACF" w14:paraId="7F9F983C" w14:textId="77777777" w:rsidTr="00A77B4E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6E92C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Baseline 2 (Extended Clinical + BM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3D7D" w14:textId="77777777" w:rsidR="00D74C82" w:rsidRPr="00854ACF" w:rsidRDefault="00D74C82" w:rsidP="00980F15">
            <w:pPr>
              <w:spacing w:after="24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Logistic Regress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FABAB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All features from Baseline 1 plus: Total hip BMD, lumbar spine BMD, Polygenic Risk Score (PRS), and grip strength.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98EFF" w14:textId="77777777" w:rsidR="00D74C82" w:rsidRPr="00854ACF" w:rsidRDefault="00D74C82" w:rsidP="00980F15">
            <w:pPr>
              <w:spacing w:after="24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None</w:t>
            </w:r>
          </w:p>
        </w:tc>
      </w:tr>
      <w:tr w:rsidR="00D74C82" w:rsidRPr="00854ACF" w14:paraId="277103BA" w14:textId="77777777" w:rsidTr="00A77B4E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4091" w14:textId="77777777" w:rsidR="00D74C82" w:rsidRPr="00854ACF" w:rsidRDefault="00D74C82" w:rsidP="00980F15">
            <w:pPr>
              <w:spacing w:after="36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proofErr w:type="spellStart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HyTrax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9BD70" w14:textId="190AE82B" w:rsidR="00D74C82" w:rsidRPr="00854ACF" w:rsidRDefault="00D74C82" w:rsidP="00980F15">
            <w:pPr>
              <w:spacing w:after="36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Transformer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54576" w14:textId="26111077" w:rsidR="00D74C82" w:rsidRPr="00854ACF" w:rsidRDefault="001D304D" w:rsidP="00980F15">
            <w:pPr>
              <w:spacing w:after="360"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S</w:t>
            </w:r>
            <w:r w:rsidR="00391592" w:rsidRPr="00391592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ubject-specific mixed-effects slopes and static clinical covariates</w:t>
            </w:r>
            <w:r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.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867631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Tokenized longitudinal trajectories of: Hip/spine BMD, grip strength, weight, and height.</w:t>
            </w:r>
          </w:p>
        </w:tc>
      </w:tr>
      <w:tr w:rsidR="00D74C82" w:rsidRPr="00854ACF" w14:paraId="367851B6" w14:textId="77777777" w:rsidTr="00A77B4E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CCD0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proofErr w:type="spellStart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HyTrax</w:t>
            </w:r>
            <w:proofErr w:type="spellEnd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 xml:space="preserve"> + Baseline 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62407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Weighted Ensembl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0D98F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All features from Baseline 1.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874BEB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 xml:space="preserve">All trajectories from </w:t>
            </w:r>
            <w:proofErr w:type="spellStart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HyTrax</w:t>
            </w:r>
            <w:proofErr w:type="spellEnd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.</w:t>
            </w:r>
          </w:p>
        </w:tc>
      </w:tr>
      <w:tr w:rsidR="00D74C82" w:rsidRPr="00854ACF" w14:paraId="08571921" w14:textId="77777777" w:rsidTr="00A77B4E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376B4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proofErr w:type="spellStart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HyTrax</w:t>
            </w:r>
            <w:proofErr w:type="spellEnd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 xml:space="preserve"> + Baseline 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AB15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Weighted Ensembl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940B6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All features from Baseline 2.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24582A" w14:textId="77777777" w:rsidR="00D74C82" w:rsidRPr="00854ACF" w:rsidRDefault="00D74C82" w:rsidP="00D74C82">
            <w:pPr>
              <w:spacing w:line="240" w:lineRule="auto"/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</w:pPr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 xml:space="preserve">All trajectories from </w:t>
            </w:r>
            <w:proofErr w:type="spellStart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HyTrax</w:t>
            </w:r>
            <w:proofErr w:type="spellEnd"/>
            <w:r w:rsidRPr="00854ACF">
              <w:rPr>
                <w:rFonts w:ascii="Arial" w:eastAsia="Times New Roman" w:hAnsi="Arial" w:cs="Arial"/>
                <w:kern w:val="0"/>
                <w:szCs w:val="24"/>
                <w:lang w:eastAsia="ko-KR"/>
                <w14:ligatures w14:val="none"/>
              </w:rPr>
              <w:t>.</w:t>
            </w:r>
          </w:p>
        </w:tc>
      </w:tr>
    </w:tbl>
    <w:p w14:paraId="3F8F06B1" w14:textId="77777777" w:rsidR="004931D1" w:rsidRPr="004931D1" w:rsidRDefault="004931D1" w:rsidP="004931D1">
      <w:pPr>
        <w:spacing w:line="240" w:lineRule="auto"/>
        <w:rPr>
          <w:rFonts w:ascii="Arial" w:hAnsi="Arial" w:cs="Arial"/>
        </w:rPr>
      </w:pPr>
      <w:r w:rsidRPr="001C52BD">
        <w:rPr>
          <w:rFonts w:ascii="Arial" w:hAnsi="Arial" w:cs="Arial"/>
          <w:b/>
          <w:bCs/>
        </w:rPr>
        <w:t>Abbreviations</w:t>
      </w:r>
      <w:r w:rsidRPr="004931D1">
        <w:rPr>
          <w:rFonts w:ascii="Arial" w:hAnsi="Arial" w:cs="Arial"/>
        </w:rPr>
        <w:t>: BMD, Bone Mineral Density; CRF, Clinical Risk Factor; FHS, Framingham Heart Study; FRAX, Fracture Risk Assessment Tool; PRS, Polygenic Risk Score.</w:t>
      </w:r>
    </w:p>
    <w:p w14:paraId="6D00872B" w14:textId="77777777" w:rsidR="004931D1" w:rsidRPr="004931D1" w:rsidRDefault="004931D1" w:rsidP="004931D1">
      <w:pPr>
        <w:spacing w:line="240" w:lineRule="auto"/>
        <w:rPr>
          <w:rFonts w:ascii="Arial" w:hAnsi="Arial" w:cs="Arial"/>
        </w:rPr>
      </w:pPr>
      <w:r w:rsidRPr="001C52BD">
        <w:rPr>
          <w:rFonts w:ascii="Arial" w:hAnsi="Arial" w:cs="Arial"/>
          <w:b/>
          <w:bCs/>
        </w:rPr>
        <w:t>Notes</w:t>
      </w:r>
      <w:r w:rsidRPr="004931D1">
        <w:rPr>
          <w:rFonts w:ascii="Arial" w:hAnsi="Arial" w:cs="Arial"/>
        </w:rPr>
        <w:t xml:space="preserve">: * Parental hip fracture history: While a standard component of the FRAX algorithm, this variable was omitted from the baseline models in this external evaluation due to data unavailability in the FHS </w:t>
      </w:r>
      <w:proofErr w:type="spellStart"/>
      <w:r w:rsidRPr="004931D1">
        <w:rPr>
          <w:rFonts w:ascii="Arial" w:hAnsi="Arial" w:cs="Arial"/>
        </w:rPr>
        <w:t>dbGaP</w:t>
      </w:r>
      <w:proofErr w:type="spellEnd"/>
      <w:r w:rsidRPr="004931D1">
        <w:rPr>
          <w:rFonts w:ascii="Arial" w:hAnsi="Arial" w:cs="Arial"/>
        </w:rPr>
        <w:t xml:space="preserve"> dataset.</w:t>
      </w:r>
    </w:p>
    <w:p w14:paraId="484E78C7" w14:textId="77777777" w:rsidR="004931D1" w:rsidRPr="004931D1" w:rsidRDefault="004931D1" w:rsidP="004931D1">
      <w:pPr>
        <w:numPr>
          <w:ilvl w:val="0"/>
          <w:numId w:val="17"/>
        </w:numPr>
        <w:spacing w:line="240" w:lineRule="auto"/>
        <w:rPr>
          <w:rFonts w:ascii="Arial" w:hAnsi="Arial" w:cs="Arial"/>
        </w:rPr>
      </w:pPr>
      <w:r w:rsidRPr="004931D1">
        <w:rPr>
          <w:rFonts w:ascii="Arial" w:hAnsi="Arial" w:cs="Arial"/>
        </w:rPr>
        <w:t>Ensemble Models: The "</w:t>
      </w:r>
      <w:proofErr w:type="spellStart"/>
      <w:r w:rsidRPr="004931D1">
        <w:rPr>
          <w:rFonts w:ascii="Arial" w:hAnsi="Arial" w:cs="Arial"/>
        </w:rPr>
        <w:t>HyTrax</w:t>
      </w:r>
      <w:proofErr w:type="spellEnd"/>
      <w:r w:rsidRPr="004931D1">
        <w:rPr>
          <w:rFonts w:ascii="Arial" w:hAnsi="Arial" w:cs="Arial"/>
        </w:rPr>
        <w:t xml:space="preserve"> +" models represent weighted ensembles. They integrate the individualized, dynamic risk embedding generated by the longitudinal Transformer (</w:t>
      </w:r>
      <w:proofErr w:type="spellStart"/>
      <w:r w:rsidRPr="004931D1">
        <w:rPr>
          <w:rFonts w:ascii="Arial" w:hAnsi="Arial" w:cs="Arial"/>
        </w:rPr>
        <w:t>HyTrax</w:t>
      </w:r>
      <w:proofErr w:type="spellEnd"/>
      <w:r w:rsidRPr="004931D1">
        <w:rPr>
          <w:rFonts w:ascii="Arial" w:hAnsi="Arial" w:cs="Arial"/>
        </w:rPr>
        <w:t>) with the static probabilities generated by the respective baseline logistic regression models to maximize predictive performance.</w:t>
      </w:r>
    </w:p>
    <w:p w14:paraId="4F2521C6" w14:textId="5FCFA035" w:rsidR="00D74C82" w:rsidRDefault="00D74C82" w:rsidP="00D637B3">
      <w:pPr>
        <w:spacing w:line="240" w:lineRule="auto"/>
        <w:rPr>
          <w:rFonts w:ascii="Arial" w:hAnsi="Arial" w:cs="Arial"/>
          <w:b/>
          <w:bCs/>
        </w:rPr>
      </w:pPr>
    </w:p>
    <w:p w14:paraId="3B41F9B4" w14:textId="77777777" w:rsidR="00D74C82" w:rsidRDefault="00D74C82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D48B658" w14:textId="08D661E5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>Table S</w:t>
      </w:r>
      <w:r w:rsidR="008E2C2F">
        <w:rPr>
          <w:rFonts w:ascii="Arial" w:hAnsi="Arial" w:cs="Arial"/>
          <w:b/>
          <w:bCs/>
        </w:rPr>
        <w:t>6</w:t>
      </w:r>
      <w:r w:rsidRPr="002A745C">
        <w:rPr>
          <w:rFonts w:ascii="Arial" w:hAnsi="Arial" w:cs="Arial"/>
        </w:rPr>
        <w:t xml:space="preserve">. </w:t>
      </w:r>
      <w:r w:rsidRPr="002A745C">
        <w:rPr>
          <w:rFonts w:ascii="Arial" w:hAnsi="Arial" w:cs="Arial"/>
          <w:b/>
          <w:bCs/>
        </w:rPr>
        <w:t>Comparison of Baseline Demographic and Clinical Characteristics of Women’s Health Initiative Participants, Stratified by Hip Fractures Event (</w:t>
      </w:r>
      <w:r w:rsidR="00B82AA2" w:rsidRPr="002A745C">
        <w:rPr>
          <w:rFonts w:ascii="Arial" w:hAnsi="Arial" w:cs="Arial"/>
          <w:b/>
          <w:bCs/>
        </w:rPr>
        <w:t>N</w:t>
      </w:r>
      <w:r w:rsidRPr="002A745C">
        <w:rPr>
          <w:rFonts w:ascii="Arial" w:hAnsi="Arial" w:cs="Arial"/>
          <w:b/>
          <w:bCs/>
        </w:rPr>
        <w:t>=27,512).</w:t>
      </w:r>
    </w:p>
    <w:tbl>
      <w:tblPr>
        <w:tblW w:w="128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0"/>
        <w:gridCol w:w="3101"/>
        <w:gridCol w:w="3704"/>
        <w:gridCol w:w="1757"/>
      </w:tblGrid>
      <w:tr w:rsidR="00D637B3" w:rsidRPr="002A745C" w14:paraId="6D155087" w14:textId="77777777" w:rsidTr="00092F4F">
        <w:trPr>
          <w:trHeight w:val="499"/>
          <w:tblHeader/>
        </w:trPr>
        <w:tc>
          <w:tcPr>
            <w:tcW w:w="43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598826C2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 xml:space="preserve">  Variable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5743C3AE" w14:textId="4FE5D75D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Participants without Hip Fractures (</w:t>
            </w:r>
            <w:r w:rsidR="00B82AA2" w:rsidRPr="002A745C">
              <w:rPr>
                <w:rFonts w:ascii="Arial" w:hAnsi="Arial" w:cs="Arial"/>
                <w:b/>
                <w:bCs/>
              </w:rPr>
              <w:t>N</w:t>
            </w:r>
            <w:r w:rsidRPr="002A745C">
              <w:rPr>
                <w:rFonts w:ascii="Arial" w:hAnsi="Arial" w:cs="Arial"/>
                <w:b/>
                <w:bCs/>
              </w:rPr>
              <w:t>=25,715)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5DB6D6EE" w14:textId="4014F4BF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Participants with Hip Fractures (</w:t>
            </w:r>
            <w:r w:rsidR="00B82AA2" w:rsidRPr="002A745C">
              <w:rPr>
                <w:rFonts w:ascii="Arial" w:hAnsi="Arial" w:cs="Arial"/>
                <w:b/>
                <w:bCs/>
              </w:rPr>
              <w:t>N</w:t>
            </w:r>
            <w:r w:rsidRPr="002A745C">
              <w:rPr>
                <w:rFonts w:ascii="Arial" w:hAnsi="Arial" w:cs="Arial"/>
                <w:b/>
                <w:bCs/>
              </w:rPr>
              <w:t>=1,79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4A6057CE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P-value*</w:t>
            </w:r>
          </w:p>
        </w:tc>
      </w:tr>
      <w:tr w:rsidR="00D637B3" w:rsidRPr="002A745C" w14:paraId="6F5C7E17" w14:textId="77777777" w:rsidTr="00092F4F">
        <w:trPr>
          <w:trHeight w:val="144"/>
        </w:trPr>
        <w:tc>
          <w:tcPr>
            <w:tcW w:w="43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65BF2AF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ge (years), mean (SD)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F994C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3.3 (7.4)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8DD7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9.5 (6.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4E47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476789BD" w14:textId="77777777" w:rsidTr="00092F4F">
        <w:trPr>
          <w:trHeight w:val="9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4A5E3DA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eight (cm)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00EE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61 (6.3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8889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62 (6.5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CC61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3ED910A0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6A1BF265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Weight (kg)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2F0B9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77.2 (17.1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DDA110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9.6 (14.5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78B58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4A988D1F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285FAB75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FRAX for Hip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17F77" w14:textId="1CD5CBE9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9 (3.8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401DF" w14:textId="50FC60B8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.6 (6.5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8BBC6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2EFC8BD9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596AB135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FRAX (with BMD) for Hip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1D1B0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4 (2.9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A23D5A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.5 (5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18518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133EEDCA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298DDB93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ip BMD (g/cm</w:t>
            </w:r>
            <w:r w:rsidRPr="002A745C">
              <w:rPr>
                <w:rFonts w:ascii="Arial" w:hAnsi="Arial" w:cs="Arial"/>
                <w:vertAlign w:val="superscript"/>
              </w:rPr>
              <w:t>2</w:t>
            </w:r>
            <w:r w:rsidRPr="002A745C">
              <w:rPr>
                <w:rFonts w:ascii="Arial" w:hAnsi="Arial" w:cs="Arial"/>
              </w:rPr>
              <w:t>)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2D64C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9 (0.2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7FFFFB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8 (0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8C2A4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49A1BE3D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70352BDB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Spine BMD (g/cm</w:t>
            </w:r>
            <w:r w:rsidRPr="002A745C">
              <w:rPr>
                <w:rFonts w:ascii="Arial" w:hAnsi="Arial" w:cs="Arial"/>
                <w:vertAlign w:val="superscript"/>
              </w:rPr>
              <w:t>2</w:t>
            </w:r>
            <w:r w:rsidRPr="002A745C">
              <w:rPr>
                <w:rFonts w:ascii="Arial" w:hAnsi="Arial" w:cs="Arial"/>
              </w:rPr>
              <w:t>)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E069B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0 (0.1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4486B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9 (0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F20B20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0CB55A5C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5D0C0E7D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Grip Strength (kg)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94B39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3.2 (6.2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B99992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2.7 (6.2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452BFD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07</w:t>
            </w:r>
          </w:p>
        </w:tc>
      </w:tr>
      <w:tr w:rsidR="00D637B3" w:rsidRPr="002A745C" w14:paraId="07901B3D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24583FE9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PRS </w:t>
            </w:r>
            <w:r w:rsidRPr="002A745C">
              <w:rPr>
                <w:rFonts w:ascii="Arial" w:hAnsi="Arial" w:cs="Arial"/>
                <w:vertAlign w:val="superscript"/>
              </w:rPr>
              <w:t>a</w:t>
            </w:r>
            <w:r w:rsidRPr="002A745C">
              <w:rPr>
                <w:rFonts w:ascii="Arial" w:hAnsi="Arial" w:cs="Arial"/>
              </w:rPr>
              <w:t>, mean (SD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881DE" w14:textId="435929F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.2 (22.9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B12A4" w14:textId="4BA2E086" w:rsidR="00D637B3" w:rsidRPr="002A745C" w:rsidRDefault="00A66D04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  <w:r w:rsidR="00D637B3" w:rsidRPr="002A745C">
              <w:rPr>
                <w:rFonts w:ascii="Arial" w:hAnsi="Arial" w:cs="Arial"/>
              </w:rPr>
              <w:t xml:space="preserve"> (23.2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6F41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0C73E5" w:rsidRPr="002A745C" w14:paraId="5063A46B" w14:textId="77777777" w:rsidTr="00092F4F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276EDFC5" w14:textId="51E05C46" w:rsidR="000C73E5" w:rsidRPr="002A745C" w:rsidRDefault="000C73E5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RACE/ethnicity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68172D" w14:textId="4D281328" w:rsidR="000C73E5" w:rsidRPr="002A745C" w:rsidRDefault="000C73E5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6AC5A3" w14:textId="6CB889AE" w:rsidR="000C73E5" w:rsidRPr="002A745C" w:rsidRDefault="000C73E5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7D0D8" w14:textId="77777777" w:rsidR="000C73E5" w:rsidRPr="002A745C" w:rsidRDefault="000C73E5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07180B" w:rsidRPr="002A745C" w14:paraId="6F6FD0D1" w14:textId="77777777" w:rsidTr="00092F4F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2073B6A5" w14:textId="3C75023D" w:rsidR="0007180B" w:rsidRPr="002A745C" w:rsidRDefault="0007180B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merican Indian or Alaskan Native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32A499" w14:textId="6D64CA2D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82 (2.3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E12E17" w14:textId="61F1DC8A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9 (0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B1FE26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7180B" w:rsidRPr="002A745C" w14:paraId="4E3139F5" w14:textId="77777777" w:rsidTr="00092F4F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19A76E52" w14:textId="77777777" w:rsidR="0007180B" w:rsidRPr="002A745C" w:rsidRDefault="0007180B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sian or Pacific Islander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400446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84 (1.9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F0CC04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5 (0.8%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9CFA673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7180B" w:rsidRPr="002A745C" w14:paraId="1B87E64D" w14:textId="77777777" w:rsidTr="00092F4F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51893DFA" w14:textId="487E7C21" w:rsidR="0007180B" w:rsidRPr="002A745C" w:rsidRDefault="0007180B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frican American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1B6EB9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9,999 (38.9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736CF3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6 (3.1%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3277388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7180B" w:rsidRPr="002A745C" w14:paraId="3942FF7A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479ACCCD" w14:textId="77777777" w:rsidR="0007180B" w:rsidRPr="002A745C" w:rsidRDefault="0007180B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ispanic/Latino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FA121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,607 (17.9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51B7F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7 (1.5%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38BCACEE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7180B" w:rsidRPr="002A745C" w14:paraId="398CE852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5A4FBD11" w14:textId="77777777" w:rsidR="0007180B" w:rsidRPr="002A745C" w:rsidRDefault="0007180B" w:rsidP="00092F4F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Non-Hispanic White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51589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0,043 (39.1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7F2E1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,690 (94.0%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5D4780" w14:textId="77777777" w:rsidR="0007180B" w:rsidRPr="002A745C" w:rsidRDefault="0007180B" w:rsidP="00092F4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7180B" w:rsidRPr="002A745C" w14:paraId="028E6598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6DB95E23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Current Smoking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D686F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,433 (9.5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C76F7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46 (8.1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CB952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03</w:t>
            </w:r>
          </w:p>
        </w:tc>
      </w:tr>
      <w:tr w:rsidR="0007180B" w:rsidRPr="002A745C" w14:paraId="0E347162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2BDC33CA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Rheumatoid Arthritis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B8F5F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,419 (13.3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808D3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52 (14.0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77445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41</w:t>
            </w:r>
          </w:p>
        </w:tc>
      </w:tr>
      <w:tr w:rsidR="0007180B" w:rsidRPr="002A745C" w14:paraId="0E45179B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0CEE68E3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lastRenderedPageBreak/>
              <w:t xml:space="preserve">Previous fragility fracture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A8D5B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14 (1.2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D9B13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74 (4.1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2F886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07180B" w:rsidRPr="002A745C" w14:paraId="7927182B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0BA75095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Parental hip fracture history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B0B3E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812 (3.2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B1C53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10 (6.1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A449E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05</w:t>
            </w:r>
          </w:p>
        </w:tc>
      </w:tr>
      <w:tr w:rsidR="0007180B" w:rsidRPr="002A745C" w14:paraId="1B309034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6BD7215B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Alcohol intake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79ADE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6,722 (65.0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D0567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,285 (71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4F039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07180B" w:rsidRPr="002A745C" w14:paraId="5269220A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3118D809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Glucocorticoid use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248D24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9 (0.2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75694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9 (0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D11D98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002</w:t>
            </w:r>
          </w:p>
        </w:tc>
      </w:tr>
      <w:tr w:rsidR="0007180B" w:rsidRPr="002A745C" w14:paraId="060EF1E8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264BC0F6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Diabetes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6635A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,282 (8.9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E4033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18 (6.6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1A977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44</w:t>
            </w:r>
          </w:p>
        </w:tc>
      </w:tr>
      <w:tr w:rsidR="0007180B" w:rsidRPr="002A745C" w14:paraId="4C239455" w14:textId="77777777" w:rsidTr="00092F4F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06630330" w14:textId="77777777" w:rsidR="0007180B" w:rsidRPr="002A745C" w:rsidRDefault="0007180B" w:rsidP="0007180B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≥ 1 Previous </w:t>
            </w:r>
            <w:proofErr w:type="gramStart"/>
            <w:r w:rsidRPr="002A745C">
              <w:rPr>
                <w:rFonts w:ascii="Arial" w:hAnsi="Arial" w:cs="Arial"/>
              </w:rPr>
              <w:t>falls</w:t>
            </w:r>
            <w:proofErr w:type="gramEnd"/>
            <w:r w:rsidRPr="002A745C">
              <w:rPr>
                <w:rFonts w:ascii="Arial" w:hAnsi="Arial" w:cs="Arial"/>
              </w:rPr>
              <w:t xml:space="preserve">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DFADE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8,250 (32.1%)</w:t>
            </w:r>
          </w:p>
        </w:tc>
        <w:tc>
          <w:tcPr>
            <w:tcW w:w="37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DD37E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714 (39.7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74F22" w14:textId="77777777" w:rsidR="0007180B" w:rsidRPr="002A745C" w:rsidRDefault="0007180B" w:rsidP="000718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</w:tbl>
    <w:p w14:paraId="42BE1747" w14:textId="0FA137C2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t>Abbreviations</w:t>
      </w:r>
      <w:r w:rsidRPr="002A745C">
        <w:rPr>
          <w:rFonts w:ascii="Arial" w:hAnsi="Arial" w:cs="Arial"/>
        </w:rPr>
        <w:t xml:space="preserve">: </w:t>
      </w:r>
      <w:r w:rsidR="009E2448" w:rsidRPr="002A745C">
        <w:rPr>
          <w:rFonts w:ascii="Arial" w:hAnsi="Arial" w:cs="Arial"/>
        </w:rPr>
        <w:t xml:space="preserve">FRAX, </w:t>
      </w:r>
      <w:r w:rsidR="00A07782" w:rsidRPr="002A745C">
        <w:rPr>
          <w:rFonts w:ascii="Arial" w:hAnsi="Arial" w:cs="Arial"/>
        </w:rPr>
        <w:t>Fracture Risk Assessment Tool</w:t>
      </w:r>
      <w:r w:rsidR="009E2448" w:rsidRPr="002A745C">
        <w:rPr>
          <w:rFonts w:ascii="Arial" w:hAnsi="Arial" w:cs="Arial"/>
        </w:rPr>
        <w:t>;</w:t>
      </w:r>
      <w:r w:rsidR="00A07782" w:rsidRPr="002A745C">
        <w:rPr>
          <w:rFonts w:ascii="Arial" w:hAnsi="Arial" w:cs="Arial"/>
        </w:rPr>
        <w:t xml:space="preserve"> </w:t>
      </w:r>
      <w:r w:rsidRPr="002A745C">
        <w:rPr>
          <w:rFonts w:ascii="Arial" w:hAnsi="Arial" w:cs="Arial"/>
        </w:rPr>
        <w:t>SD, Standard Deviation; BMD, Bone Mineral Density; PRS, Polygenic Risk Score.</w:t>
      </w:r>
    </w:p>
    <w:p w14:paraId="118FDDBB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vertAlign w:val="superscript"/>
        </w:rPr>
        <w:t>*</w:t>
      </w:r>
      <w:r w:rsidRPr="002A745C">
        <w:rPr>
          <w:rFonts w:ascii="Arial" w:hAnsi="Arial" w:cs="Arial"/>
        </w:rPr>
        <w:t xml:space="preserve"> P-value was obtained by t-test for continuous variables and chi-square tests for the categorical variable. </w:t>
      </w:r>
    </w:p>
    <w:p w14:paraId="1506548E" w14:textId="003AABD0" w:rsidR="00D637B3" w:rsidRPr="002A745C" w:rsidRDefault="00D637B3" w:rsidP="00BB6380">
      <w:pPr>
        <w:spacing w:line="276" w:lineRule="auto"/>
        <w:jc w:val="both"/>
        <w:rPr>
          <w:rFonts w:ascii="Arial" w:hAnsi="Arial" w:cs="Arial"/>
          <w:szCs w:val="24"/>
        </w:rPr>
      </w:pPr>
      <w:r w:rsidRPr="002A745C">
        <w:rPr>
          <w:rFonts w:ascii="Arial" w:hAnsi="Arial" w:cs="Arial"/>
          <w:szCs w:val="24"/>
          <w:vertAlign w:val="superscript"/>
        </w:rPr>
        <w:t>a</w:t>
      </w:r>
      <w:r w:rsidRPr="002A745C">
        <w:rPr>
          <w:rFonts w:ascii="Arial" w:hAnsi="Arial" w:cs="Arial"/>
          <w:szCs w:val="24"/>
        </w:rPr>
        <w:t xml:space="preserve"> </w:t>
      </w:r>
      <w:r w:rsidRPr="002A745C">
        <w:rPr>
          <w:rFonts w:ascii="Arial" w:hAnsi="Arial" w:cs="Arial"/>
        </w:rPr>
        <w:t xml:space="preserve">Developed using the </w:t>
      </w:r>
      <w:proofErr w:type="spellStart"/>
      <w:r w:rsidRPr="002A745C">
        <w:rPr>
          <w:rFonts w:ascii="Arial" w:hAnsi="Arial" w:cs="Arial"/>
        </w:rPr>
        <w:t>LDpred</w:t>
      </w:r>
      <w:proofErr w:type="spellEnd"/>
      <w:r w:rsidRPr="002A745C">
        <w:rPr>
          <w:rFonts w:ascii="Arial" w:hAnsi="Arial" w:cs="Arial"/>
        </w:rPr>
        <w:t xml:space="preserve"> algorithm with 103,155 genetic variants from UK Biobank GWAS summary statistics.</w:t>
      </w:r>
      <w:r w:rsidRPr="002A745C">
        <w:rPr>
          <w:rFonts w:ascii="Arial" w:hAnsi="Arial" w:cs="Arial"/>
          <w:szCs w:val="24"/>
        </w:rPr>
        <w:br w:type="page"/>
      </w:r>
    </w:p>
    <w:p w14:paraId="5DE4409E" w14:textId="4BC7B74E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lastRenderedPageBreak/>
        <w:t>Table S</w:t>
      </w:r>
      <w:r w:rsidR="008E2C2F">
        <w:rPr>
          <w:rFonts w:ascii="Arial" w:hAnsi="Arial" w:cs="Arial"/>
          <w:b/>
          <w:bCs/>
        </w:rPr>
        <w:t>7</w:t>
      </w:r>
      <w:r w:rsidRPr="002A745C">
        <w:rPr>
          <w:rFonts w:ascii="Arial" w:hAnsi="Arial" w:cs="Arial"/>
        </w:rPr>
        <w:t xml:space="preserve">. </w:t>
      </w:r>
      <w:r w:rsidRPr="002A745C">
        <w:rPr>
          <w:rFonts w:ascii="Arial" w:hAnsi="Arial" w:cs="Arial"/>
          <w:b/>
          <w:bCs/>
        </w:rPr>
        <w:t xml:space="preserve">Comparison of Baseline Demographic and Clinical Characteristics Between the Development Cohort (WHI, </w:t>
      </w:r>
      <w:r w:rsidR="006928C0" w:rsidRPr="002A745C">
        <w:rPr>
          <w:rFonts w:ascii="Arial" w:hAnsi="Arial" w:cs="Arial"/>
          <w:b/>
          <w:bCs/>
        </w:rPr>
        <w:t>N</w:t>
      </w:r>
      <w:r w:rsidRPr="002A745C">
        <w:rPr>
          <w:rFonts w:ascii="Arial" w:hAnsi="Arial" w:cs="Arial"/>
          <w:b/>
          <w:bCs/>
        </w:rPr>
        <w:t xml:space="preserve">=27,512) and the External </w:t>
      </w:r>
      <w:r w:rsidR="009B063A" w:rsidRPr="002A745C">
        <w:rPr>
          <w:rFonts w:ascii="Arial" w:hAnsi="Arial" w:cs="Arial"/>
          <w:b/>
          <w:bCs/>
        </w:rPr>
        <w:t>Evaluation</w:t>
      </w:r>
      <w:r w:rsidRPr="002A745C">
        <w:rPr>
          <w:rFonts w:ascii="Arial" w:hAnsi="Arial" w:cs="Arial"/>
          <w:b/>
          <w:bCs/>
        </w:rPr>
        <w:t xml:space="preserve"> Cohort (FHS, </w:t>
      </w:r>
      <w:r w:rsidR="006928C0" w:rsidRPr="002A745C">
        <w:rPr>
          <w:rFonts w:ascii="Arial" w:hAnsi="Arial" w:cs="Arial"/>
          <w:b/>
          <w:bCs/>
        </w:rPr>
        <w:t>N</w:t>
      </w:r>
      <w:r w:rsidRPr="002A745C">
        <w:rPr>
          <w:rFonts w:ascii="Arial" w:hAnsi="Arial" w:cs="Arial"/>
          <w:b/>
          <w:bCs/>
        </w:rPr>
        <w:t>=1,193).</w:t>
      </w:r>
      <w:r w:rsidRPr="002A745C">
        <w:rPr>
          <w:rFonts w:ascii="Arial" w:hAnsi="Arial" w:cs="Arial"/>
        </w:rPr>
        <w:t xml:space="preserve"> The FHS </w:t>
      </w:r>
      <w:r w:rsidR="009B063A" w:rsidRPr="002A745C">
        <w:rPr>
          <w:rFonts w:ascii="Arial" w:hAnsi="Arial" w:cs="Arial"/>
        </w:rPr>
        <w:t>evaluation</w:t>
      </w:r>
      <w:r w:rsidRPr="002A745C">
        <w:rPr>
          <w:rFonts w:ascii="Arial" w:hAnsi="Arial" w:cs="Arial"/>
        </w:rPr>
        <w:t xml:space="preserve"> subset consisted exclusively of Non-Hispanic White participants, precluding statistical comparison for certain racial/ethnic subgroups.</w:t>
      </w:r>
    </w:p>
    <w:tbl>
      <w:tblPr>
        <w:tblW w:w="128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0"/>
        <w:gridCol w:w="3240"/>
        <w:gridCol w:w="3565"/>
        <w:gridCol w:w="1757"/>
      </w:tblGrid>
      <w:tr w:rsidR="00D637B3" w:rsidRPr="002A745C" w14:paraId="0D59B50E" w14:textId="77777777" w:rsidTr="00E07C0E">
        <w:trPr>
          <w:trHeight w:val="499"/>
          <w:tblHeader/>
        </w:trPr>
        <w:tc>
          <w:tcPr>
            <w:tcW w:w="43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188FDA92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 xml:space="preserve">  Variab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61C0DF7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 xml:space="preserve">WHI </w:t>
            </w:r>
          </w:p>
          <w:p w14:paraId="3F49BC8F" w14:textId="37B11B8D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(</w:t>
            </w:r>
            <w:r w:rsidR="006928C0" w:rsidRPr="002A745C">
              <w:rPr>
                <w:rFonts w:ascii="Arial" w:hAnsi="Arial" w:cs="Arial"/>
                <w:b/>
                <w:bCs/>
              </w:rPr>
              <w:t>N</w:t>
            </w:r>
            <w:r w:rsidRPr="002A745C">
              <w:rPr>
                <w:rFonts w:ascii="Arial" w:hAnsi="Arial" w:cs="Arial"/>
                <w:b/>
                <w:bCs/>
              </w:rPr>
              <w:t>=27,512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0AD39C1C" w14:textId="2751B7D5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FHS</w:t>
            </w:r>
          </w:p>
          <w:p w14:paraId="73188FB2" w14:textId="1FF1AD25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(</w:t>
            </w:r>
            <w:r w:rsidR="006928C0" w:rsidRPr="002A745C">
              <w:rPr>
                <w:rFonts w:ascii="Arial" w:hAnsi="Arial" w:cs="Arial"/>
                <w:b/>
                <w:bCs/>
              </w:rPr>
              <w:t>N</w:t>
            </w:r>
            <w:r w:rsidRPr="002A745C">
              <w:rPr>
                <w:rFonts w:ascii="Arial" w:hAnsi="Arial" w:cs="Arial"/>
                <w:b/>
                <w:bCs/>
              </w:rPr>
              <w:t>=1,19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94" w:type="dxa"/>
              <w:bottom w:w="31" w:type="dxa"/>
              <w:right w:w="94" w:type="dxa"/>
            </w:tcMar>
            <w:vAlign w:val="center"/>
            <w:hideMark/>
          </w:tcPr>
          <w:p w14:paraId="104DA25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A745C">
              <w:rPr>
                <w:rFonts w:ascii="Arial" w:hAnsi="Arial" w:cs="Arial"/>
                <w:b/>
                <w:bCs/>
              </w:rPr>
              <w:t>P-value*</w:t>
            </w:r>
          </w:p>
        </w:tc>
      </w:tr>
      <w:tr w:rsidR="00D637B3" w:rsidRPr="002A745C" w14:paraId="294ECA06" w14:textId="77777777" w:rsidTr="00E07C0E">
        <w:trPr>
          <w:trHeight w:val="144"/>
        </w:trPr>
        <w:tc>
          <w:tcPr>
            <w:tcW w:w="43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45839E92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ge (years), mean (SD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6721A0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3.7 (7.5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81E81E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75.3 (4.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29D7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587E43E8" w14:textId="77777777" w:rsidTr="00E07C0E">
        <w:trPr>
          <w:trHeight w:val="9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4EA91714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eight (cm)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73E5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61 (6.4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08FC4" w14:textId="413F22FD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57 (</w:t>
            </w:r>
            <w:proofErr w:type="gramStart"/>
            <w:r w:rsidRPr="002A745C">
              <w:rPr>
                <w:rFonts w:ascii="Arial" w:hAnsi="Arial" w:cs="Arial"/>
              </w:rPr>
              <w:t>9.6)</w:t>
            </w:r>
            <w:r w:rsidR="00902E3B" w:rsidRPr="00902E3B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81018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14C9B59A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7EFFF74A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Weight (kg)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ED42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76.7 (17.1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EE41D" w14:textId="274F8723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9.9 (</w:t>
            </w:r>
            <w:proofErr w:type="gramStart"/>
            <w:r w:rsidRPr="002A745C">
              <w:rPr>
                <w:rFonts w:ascii="Arial" w:hAnsi="Arial" w:cs="Arial"/>
              </w:rPr>
              <w:t>13.9)</w:t>
            </w:r>
            <w:r w:rsidR="00902E3B" w:rsidRPr="00902E3B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232F5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4C2E4386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19488B32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ip BMD (g/cm</w:t>
            </w:r>
            <w:r w:rsidRPr="002A745C">
              <w:rPr>
                <w:rFonts w:ascii="Arial" w:hAnsi="Arial" w:cs="Arial"/>
                <w:vertAlign w:val="superscript"/>
              </w:rPr>
              <w:t>2</w:t>
            </w:r>
            <w:r w:rsidRPr="002A745C">
              <w:rPr>
                <w:rFonts w:ascii="Arial" w:hAnsi="Arial" w:cs="Arial"/>
              </w:rPr>
              <w:t>)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10C420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9 (0.2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40B3A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7 (0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37DD35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7FF19EFF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25E13C87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Spine BMD (g/cm</w:t>
            </w:r>
            <w:r w:rsidRPr="002A745C">
              <w:rPr>
                <w:rFonts w:ascii="Arial" w:hAnsi="Arial" w:cs="Arial"/>
                <w:vertAlign w:val="superscript"/>
              </w:rPr>
              <w:t>2</w:t>
            </w:r>
            <w:r w:rsidRPr="002A745C">
              <w:rPr>
                <w:rFonts w:ascii="Arial" w:hAnsi="Arial" w:cs="Arial"/>
              </w:rPr>
              <w:t>)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DBE082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.0 (0.1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40B06C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0.9 (0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BCE6DF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4B19CF75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</w:tcPr>
          <w:p w14:paraId="736DA05C" w14:textId="7ADE957F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Grip Strength (kg)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ADCFB3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3.1 (6.2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05DD9E" w14:textId="0D1AE53D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2A745C">
              <w:rPr>
                <w:rFonts w:ascii="Arial" w:hAnsi="Arial" w:cs="Arial"/>
              </w:rPr>
              <w:t>NA</w:t>
            </w:r>
            <w:r w:rsidR="00D75373" w:rsidRPr="002A745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13DD34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A</w:t>
            </w:r>
          </w:p>
        </w:tc>
      </w:tr>
      <w:tr w:rsidR="00D637B3" w:rsidRPr="002A745C" w14:paraId="3DAAC8ED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31" w:type="dxa"/>
              <w:bottom w:w="31" w:type="dxa"/>
              <w:right w:w="94" w:type="dxa"/>
            </w:tcMar>
            <w:vAlign w:val="center"/>
            <w:hideMark/>
          </w:tcPr>
          <w:p w14:paraId="3838A4DB" w14:textId="77777777" w:rsidR="00D637B3" w:rsidRPr="002A745C" w:rsidRDefault="00D637B3" w:rsidP="00D93885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</w:t>
            </w:r>
            <w:proofErr w:type="spellStart"/>
            <w:r w:rsidRPr="002A745C">
              <w:rPr>
                <w:rFonts w:ascii="Arial" w:hAnsi="Arial" w:cs="Arial"/>
              </w:rPr>
              <w:t>PRS</w:t>
            </w:r>
            <w:r w:rsidRPr="002A745C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2A745C">
              <w:rPr>
                <w:rFonts w:ascii="Arial" w:hAnsi="Arial" w:cs="Arial"/>
              </w:rPr>
              <w:t>, mean (SD)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927DE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.3 (25.4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B6657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6.4 (18.1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1C04C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D637B3" w:rsidRPr="002A745C" w14:paraId="5006AEB3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5F307DCF" w14:textId="6314C76E" w:rsidR="00D637B3" w:rsidRPr="002A745C" w:rsidRDefault="00D637B3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RACE/ethnicity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58C0EB" w14:textId="7B3376A5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600C33" w14:textId="0A124D7D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A7491" w14:textId="77777777" w:rsidR="00D637B3" w:rsidRPr="002A745C" w:rsidRDefault="00D637B3" w:rsidP="00D9388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2365EEB9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3E048EF5" w14:textId="07074EF1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merican Indian or Alaskan Nativ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ED1203" w14:textId="77CE0B21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91 (2.1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D8ED8E" w14:textId="368DE19B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A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1E5314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07C0E" w:rsidRPr="002A745C" w14:paraId="447C5A56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2B68E291" w14:textId="77777777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Asian or Pacific Islander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C8B0D6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99 (1.8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34EB9E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3FD932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07C0E" w:rsidRPr="002A745C" w14:paraId="66BB5932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71A262CA" w14:textId="77777777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</w:t>
            </w:r>
            <w:proofErr w:type="gramStart"/>
            <w:r w:rsidRPr="002A745C">
              <w:rPr>
                <w:rFonts w:ascii="Arial" w:hAnsi="Arial" w:cs="Arial"/>
              </w:rPr>
              <w:t>African-American</w:t>
            </w:r>
            <w:proofErr w:type="gramEnd"/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4DF82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0,055 (36.5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EF6F4C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28D6DD4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07C0E" w:rsidRPr="002A745C" w14:paraId="614FCC1D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3C59C4AE" w14:textId="77777777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Hispanic/Latino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DB282B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,634 (16.8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0D51C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1C64B2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07C0E" w:rsidRPr="002A745C" w14:paraId="10BBCC66" w14:textId="77777777" w:rsidTr="00E07C0E">
        <w:trPr>
          <w:trHeight w:val="26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4D56715D" w14:textId="77777777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  Non-Hispanic Whit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47EE28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1,733 (42.6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82130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,193 (100.0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6E122A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07C0E" w:rsidRPr="002A745C" w14:paraId="1FE19B92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0F9D1131" w14:textId="787CE476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Current Smoking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  <w:r w:rsidR="00D15351" w:rsidRPr="00D15351">
              <w:rPr>
                <w:rFonts w:ascii="Arial" w:eastAsiaTheme="minorEastAsia" w:hAnsi="Arial" w:cs="Arial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A937C1" w14:textId="3F230BD4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</w:t>
            </w:r>
            <w:r w:rsidR="003A72CC">
              <w:rPr>
                <w:rFonts w:ascii="Arial" w:hAnsi="Arial" w:cs="Arial"/>
              </w:rPr>
              <w:t>,</w:t>
            </w:r>
            <w:r w:rsidRPr="002A745C">
              <w:rPr>
                <w:rFonts w:ascii="Arial" w:hAnsi="Arial" w:cs="Arial"/>
              </w:rPr>
              <w:t>579 (9.4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CAE5F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3 (1.7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A4263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1617C892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2D19EE15" w14:textId="539BF814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Rheumatoid Arthritis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  <w:r w:rsidR="00D15351" w:rsidRPr="00D15351">
              <w:rPr>
                <w:rFonts w:ascii="Arial" w:eastAsiaTheme="minorEastAsia" w:hAnsi="Arial" w:cs="Arial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F5E64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3,671 (13.3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64F618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57 (7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1F9C4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6F9B856F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29763FF7" w14:textId="52180B66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Alcohol intake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  <w:r w:rsidR="00D15351" w:rsidRPr="00D15351">
              <w:rPr>
                <w:rFonts w:ascii="Arial" w:eastAsiaTheme="minorEastAsia" w:hAnsi="Arial" w:cs="Arial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09FAD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8,007 (65.5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A8B7C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92 (57.7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5F382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72F2FEFF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3C5AF0E8" w14:textId="7F7A2F3A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Glucocorticoid use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  <w:r w:rsidR="00D15351" w:rsidRPr="00D15351">
              <w:rPr>
                <w:rFonts w:ascii="Arial" w:eastAsiaTheme="minorEastAsia" w:hAnsi="Arial" w:cs="Arial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8B83F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48 (&lt;1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0F2B3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4 (3.1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B7E24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5CB22B0C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  <w:hideMark/>
          </w:tcPr>
          <w:p w14:paraId="6F2D6742" w14:textId="64889645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lastRenderedPageBreak/>
              <w:t xml:space="preserve">≥ 1 Previous fall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  <w:r w:rsidR="00D15351" w:rsidRPr="00D15351">
              <w:rPr>
                <w:rFonts w:ascii="Arial" w:eastAsiaTheme="minorEastAsia" w:hAnsi="Arial" w:cs="Arial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F3B19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8,964 (32.6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EB0C1D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79 (23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CB32A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63177B75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3A2A4E91" w14:textId="1AC29825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Major Osteoporotic Fracture</w:t>
            </w:r>
            <w:r w:rsidRPr="002A745C">
              <w:rPr>
                <w:rFonts w:ascii="Arial" w:hAnsi="Arial" w:cs="Arial"/>
                <w:vertAlign w:val="superscript"/>
              </w:rPr>
              <w:t>d</w:t>
            </w:r>
            <w:r w:rsidRPr="002A745C">
              <w:rPr>
                <w:rFonts w:ascii="Arial" w:hAnsi="Arial" w:cs="Arial"/>
              </w:rPr>
              <w:t xml:space="preserve">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14D70A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2,597 (9.4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8A3D40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73 (14.5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5C96F2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  <w:tr w:rsidR="00E07C0E" w:rsidRPr="002A745C" w14:paraId="6A9C3E01" w14:textId="77777777" w:rsidTr="00E07C0E">
        <w:trPr>
          <w:trHeight w:val="341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1" w:type="dxa"/>
              <w:left w:w="156" w:type="dxa"/>
              <w:bottom w:w="31" w:type="dxa"/>
              <w:right w:w="94" w:type="dxa"/>
            </w:tcMar>
            <w:vAlign w:val="center"/>
          </w:tcPr>
          <w:p w14:paraId="16E82487" w14:textId="77777777" w:rsidR="00E07C0E" w:rsidRPr="002A745C" w:rsidRDefault="00E07C0E" w:rsidP="00E07C0E">
            <w:pPr>
              <w:spacing w:line="240" w:lineRule="auto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 xml:space="preserve">Hip Fractures, </w:t>
            </w:r>
            <m:oMath>
              <m:r>
                <w:rPr>
                  <w:rFonts w:ascii="Cambria Math" w:hAnsi="Cambria Math" w:cs="Arial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 (%)</m:t>
              </m:r>
            </m:oMath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CE0D88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,797 (6.5%)</w:t>
            </w:r>
          </w:p>
        </w:tc>
        <w:tc>
          <w:tcPr>
            <w:tcW w:w="35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EA06FB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120 (10.1%)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1A863A" w14:textId="77777777" w:rsidR="00E07C0E" w:rsidRPr="002A745C" w:rsidRDefault="00E07C0E" w:rsidP="00E07C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745C">
              <w:rPr>
                <w:rFonts w:ascii="Arial" w:hAnsi="Arial" w:cs="Arial"/>
              </w:rPr>
              <w:t>&lt;0.001</w:t>
            </w:r>
          </w:p>
        </w:tc>
      </w:tr>
    </w:tbl>
    <w:p w14:paraId="07038B87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b/>
          <w:bCs/>
        </w:rPr>
        <w:t>Abbreviations</w:t>
      </w:r>
      <w:r w:rsidRPr="002A745C">
        <w:rPr>
          <w:rFonts w:ascii="Arial" w:hAnsi="Arial" w:cs="Arial"/>
        </w:rPr>
        <w:t>: SD, Standard Deviation; BMD, Bone Mineral Density; PRS, Polygenic Risk Score.</w:t>
      </w:r>
    </w:p>
    <w:p w14:paraId="2E0C6162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vertAlign w:val="superscript"/>
        </w:rPr>
        <w:t>*</w:t>
      </w:r>
      <w:r w:rsidRPr="002A745C">
        <w:rPr>
          <w:rFonts w:ascii="Arial" w:hAnsi="Arial" w:cs="Arial"/>
        </w:rPr>
        <w:t xml:space="preserve"> P-value was obtained by t-test for continuous variables and chi-square tests for the categorical variable. </w:t>
      </w:r>
    </w:p>
    <w:p w14:paraId="2C00ADF1" w14:textId="77777777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vertAlign w:val="superscript"/>
        </w:rPr>
        <w:t>a</w:t>
      </w:r>
      <w:r w:rsidRPr="002A745C">
        <w:rPr>
          <w:rFonts w:ascii="Arial" w:hAnsi="Arial" w:cs="Arial"/>
        </w:rPr>
        <w:t xml:space="preserve"> Height and weight in the FHS cohort were originally recorded in inches and pounds; these were converted to centimeters and kilograms, respectively, to harmonize scales with the WHI dataset.</w:t>
      </w:r>
    </w:p>
    <w:p w14:paraId="311DB903" w14:textId="2F884C2E" w:rsidR="00D637B3" w:rsidRPr="002A745C" w:rsidRDefault="00D637B3" w:rsidP="00D637B3">
      <w:pPr>
        <w:spacing w:line="240" w:lineRule="auto"/>
        <w:rPr>
          <w:rFonts w:ascii="Arial" w:hAnsi="Arial" w:cs="Arial"/>
        </w:rPr>
      </w:pPr>
      <w:r w:rsidRPr="002A745C">
        <w:rPr>
          <w:rFonts w:ascii="Arial" w:hAnsi="Arial" w:cs="Arial"/>
          <w:vertAlign w:val="superscript"/>
        </w:rPr>
        <w:t>b</w:t>
      </w:r>
      <w:r w:rsidRPr="002A745C">
        <w:rPr>
          <w:rFonts w:ascii="Arial" w:hAnsi="Arial" w:cs="Arial"/>
        </w:rPr>
        <w:t xml:space="preserve"> Grip strength is reported as </w:t>
      </w:r>
      <w:r w:rsidR="001103D8" w:rsidRPr="002A745C">
        <w:rPr>
          <w:rFonts w:ascii="Arial" w:hAnsi="Arial" w:cs="Arial"/>
        </w:rPr>
        <w:t>n</w:t>
      </w:r>
      <w:r w:rsidRPr="002A745C">
        <w:rPr>
          <w:rFonts w:ascii="Arial" w:hAnsi="Arial" w:cs="Arial"/>
        </w:rPr>
        <w:t xml:space="preserve">ot </w:t>
      </w:r>
      <w:r w:rsidR="001103D8" w:rsidRPr="002A745C">
        <w:rPr>
          <w:rFonts w:ascii="Arial" w:hAnsi="Arial" w:cs="Arial"/>
        </w:rPr>
        <w:t>a</w:t>
      </w:r>
      <w:r w:rsidRPr="002A745C">
        <w:rPr>
          <w:rFonts w:ascii="Arial" w:hAnsi="Arial" w:cs="Arial"/>
        </w:rPr>
        <w:t>pplicable (NA) for the FHS cohort in this table because measurements were not collected at the baseline examination (Exam 20). In the FHS dataset, grip strength was only assessed at a later follow-up visit (Exam 24) for a very small subset of participants (n=17)</w:t>
      </w:r>
      <w:r w:rsidR="00131D6E">
        <w:rPr>
          <w:rFonts w:ascii="Arial" w:hAnsi="Arial" w:cs="Arial"/>
        </w:rPr>
        <w:t xml:space="preserve">; </w:t>
      </w:r>
      <w:r w:rsidR="00131D6E" w:rsidRPr="00131D6E">
        <w:rPr>
          <w:rFonts w:ascii="Arial" w:hAnsi="Arial" w:cs="Arial"/>
        </w:rPr>
        <w:t>placeholder variables were created for earlier exams to preserve temporal structure.</w:t>
      </w:r>
    </w:p>
    <w:p w14:paraId="5C4F8659" w14:textId="77777777" w:rsidR="00D637B3" w:rsidRPr="002A745C" w:rsidRDefault="00D637B3" w:rsidP="00D637B3">
      <w:pPr>
        <w:spacing w:line="276" w:lineRule="auto"/>
        <w:jc w:val="both"/>
        <w:rPr>
          <w:rFonts w:ascii="Arial" w:hAnsi="Arial" w:cs="Arial"/>
          <w:szCs w:val="24"/>
        </w:rPr>
      </w:pPr>
      <w:r w:rsidRPr="002A745C">
        <w:rPr>
          <w:rFonts w:ascii="Arial" w:hAnsi="Arial" w:cs="Arial"/>
          <w:szCs w:val="24"/>
          <w:vertAlign w:val="superscript"/>
        </w:rPr>
        <w:t>c</w:t>
      </w:r>
      <w:r w:rsidRPr="002A745C">
        <w:rPr>
          <w:rFonts w:ascii="Arial" w:hAnsi="Arial" w:cs="Arial"/>
          <w:szCs w:val="24"/>
        </w:rPr>
        <w:t xml:space="preserve"> </w:t>
      </w:r>
      <w:r w:rsidRPr="002A745C">
        <w:rPr>
          <w:rFonts w:ascii="Arial" w:hAnsi="Arial" w:cs="Arial"/>
        </w:rPr>
        <w:t xml:space="preserve">Developed using the </w:t>
      </w:r>
      <w:proofErr w:type="spellStart"/>
      <w:r w:rsidRPr="002A745C">
        <w:rPr>
          <w:rFonts w:ascii="Arial" w:hAnsi="Arial" w:cs="Arial"/>
        </w:rPr>
        <w:t>LDpred</w:t>
      </w:r>
      <w:proofErr w:type="spellEnd"/>
      <w:r w:rsidRPr="002A745C">
        <w:rPr>
          <w:rFonts w:ascii="Arial" w:hAnsi="Arial" w:cs="Arial"/>
        </w:rPr>
        <w:t xml:space="preserve"> algorithm with 103,155 genetic variants from UK Biobank GWAS summary statistics.</w:t>
      </w:r>
    </w:p>
    <w:p w14:paraId="71E1F180" w14:textId="77777777" w:rsidR="00D637B3" w:rsidRPr="002A745C" w:rsidRDefault="00D637B3" w:rsidP="000A69AF">
      <w:pPr>
        <w:spacing w:line="240" w:lineRule="auto"/>
        <w:rPr>
          <w:rFonts w:ascii="Arial" w:hAnsi="Arial" w:cs="Arial"/>
          <w:szCs w:val="24"/>
        </w:rPr>
      </w:pPr>
      <w:r w:rsidRPr="002A745C">
        <w:rPr>
          <w:rFonts w:ascii="Arial" w:hAnsi="Arial" w:cs="Arial"/>
          <w:szCs w:val="24"/>
          <w:vertAlign w:val="superscript"/>
        </w:rPr>
        <w:t xml:space="preserve">d </w:t>
      </w:r>
      <w:r w:rsidRPr="002A745C">
        <w:rPr>
          <w:rFonts w:ascii="Arial" w:hAnsi="Arial" w:cs="Arial"/>
          <w:szCs w:val="24"/>
        </w:rPr>
        <w:t>Major Osteoporotic Fracture was defined as a fracture occurring at the hip, spine, shoulder, or wrist.</w:t>
      </w:r>
    </w:p>
    <w:p w14:paraId="03FAAE4B" w14:textId="310DB0E4" w:rsidR="00D637B3" w:rsidRPr="002A745C" w:rsidRDefault="000A69AF" w:rsidP="000A69AF">
      <w:pPr>
        <w:spacing w:line="240" w:lineRule="auto"/>
        <w:rPr>
          <w:rFonts w:ascii="Arial" w:hAnsi="Arial" w:cs="Arial"/>
          <w:szCs w:val="24"/>
        </w:rPr>
      </w:pPr>
      <w:r w:rsidRPr="00D15351">
        <w:rPr>
          <w:rFonts w:ascii="Arial" w:eastAsiaTheme="minorEastAsia" w:hAnsi="Arial" w:cs="Arial"/>
          <w:vertAlign w:val="superscript"/>
        </w:rPr>
        <w:t>e</w:t>
      </w:r>
      <w:r w:rsidRPr="002A745C">
        <w:rPr>
          <w:rFonts w:ascii="Arial" w:hAnsi="Arial" w:cs="Arial"/>
          <w:szCs w:val="24"/>
        </w:rPr>
        <w:t xml:space="preserve"> </w:t>
      </w:r>
      <w:r w:rsidRPr="000A69AF">
        <w:rPr>
          <w:rFonts w:ascii="Arial" w:hAnsi="Arial" w:cs="Arial"/>
          <w:szCs w:val="24"/>
        </w:rPr>
        <w:t>FHS percentages for these variables are calculated among participants with non-missing data, which may be fewer than the total N=1,193 due to item-level missingness. Denominators were as follows: Current Smoking n=752; Rheumatoid Arthritis n=760; Alcohol intake n=853; Glucocorticoid use n=774; Previous fall n=762. Percentages calculated using N=1,193 as the denominator would differ from those shown.</w:t>
      </w:r>
    </w:p>
    <w:p w14:paraId="5DE986A7" w14:textId="77777777" w:rsidR="00F71C5F" w:rsidRPr="002A745C" w:rsidRDefault="00F71C5F">
      <w:pPr>
        <w:rPr>
          <w:rFonts w:ascii="Arial" w:hAnsi="Arial" w:cs="Arial"/>
        </w:rPr>
      </w:pPr>
    </w:p>
    <w:sectPr w:rsidR="00F71C5F" w:rsidRPr="002A745C" w:rsidSect="00D637B3">
      <w:headerReference w:type="even" r:id="rId13"/>
      <w:head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FA08E" w14:textId="77777777" w:rsidR="00E814E9" w:rsidRDefault="00E814E9" w:rsidP="00467CE8">
      <w:pPr>
        <w:spacing w:line="240" w:lineRule="auto"/>
      </w:pPr>
      <w:r>
        <w:separator/>
      </w:r>
    </w:p>
  </w:endnote>
  <w:endnote w:type="continuationSeparator" w:id="0">
    <w:p w14:paraId="6E5C27DF" w14:textId="77777777" w:rsidR="00E814E9" w:rsidRDefault="00E814E9" w:rsidP="00467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C2F4F" w14:textId="77777777" w:rsidR="00E814E9" w:rsidRDefault="00E814E9" w:rsidP="00467CE8">
      <w:pPr>
        <w:spacing w:line="240" w:lineRule="auto"/>
      </w:pPr>
      <w:r>
        <w:separator/>
      </w:r>
    </w:p>
  </w:footnote>
  <w:footnote w:type="continuationSeparator" w:id="0">
    <w:p w14:paraId="7AEE6A84" w14:textId="77777777" w:rsidR="00E814E9" w:rsidRDefault="00E814E9" w:rsidP="00467C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7114781"/>
      <w:docPartObj>
        <w:docPartGallery w:val="Page Numbers (Top of Page)"/>
        <w:docPartUnique/>
      </w:docPartObj>
    </w:sdtPr>
    <w:sdtContent>
      <w:p w14:paraId="5624D385" w14:textId="14A99434" w:rsidR="00467CE8" w:rsidRDefault="00467CE8" w:rsidP="00E47D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447EB91" w14:textId="77777777" w:rsidR="00467CE8" w:rsidRDefault="00467CE8" w:rsidP="00467CE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8295586"/>
      <w:docPartObj>
        <w:docPartGallery w:val="Page Numbers (Top of Page)"/>
        <w:docPartUnique/>
      </w:docPartObj>
    </w:sdtPr>
    <w:sdtContent>
      <w:p w14:paraId="04F87513" w14:textId="4F2F6A51" w:rsidR="00467CE8" w:rsidRDefault="00467CE8" w:rsidP="00E47D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418E30" w14:textId="77777777" w:rsidR="00467CE8" w:rsidRDefault="00467CE8" w:rsidP="00467CE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0F1A"/>
    <w:multiLevelType w:val="hybridMultilevel"/>
    <w:tmpl w:val="FD0C4972"/>
    <w:lvl w:ilvl="0" w:tplc="E89AD8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77C9A"/>
    <w:multiLevelType w:val="multilevel"/>
    <w:tmpl w:val="D80610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A4169"/>
    <w:multiLevelType w:val="multilevel"/>
    <w:tmpl w:val="15581E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D7649"/>
    <w:multiLevelType w:val="hybridMultilevel"/>
    <w:tmpl w:val="25E8C348"/>
    <w:lvl w:ilvl="0" w:tplc="F1A04C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211BB"/>
    <w:multiLevelType w:val="hybridMultilevel"/>
    <w:tmpl w:val="326E0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913AC"/>
    <w:multiLevelType w:val="hybridMultilevel"/>
    <w:tmpl w:val="81B46FDA"/>
    <w:lvl w:ilvl="0" w:tplc="EB526F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174E4"/>
    <w:multiLevelType w:val="hybridMultilevel"/>
    <w:tmpl w:val="45122DE6"/>
    <w:lvl w:ilvl="0" w:tplc="4DFACE20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7571D"/>
    <w:multiLevelType w:val="hybridMultilevel"/>
    <w:tmpl w:val="2F5C4DF8"/>
    <w:lvl w:ilvl="0" w:tplc="F2A8BB8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36093"/>
    <w:multiLevelType w:val="multilevel"/>
    <w:tmpl w:val="5AAE4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271AB5"/>
    <w:multiLevelType w:val="hybridMultilevel"/>
    <w:tmpl w:val="7C7E9584"/>
    <w:lvl w:ilvl="0" w:tplc="666237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652ED"/>
    <w:multiLevelType w:val="multilevel"/>
    <w:tmpl w:val="2196C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8C66CD"/>
    <w:multiLevelType w:val="hybridMultilevel"/>
    <w:tmpl w:val="7E0AA276"/>
    <w:lvl w:ilvl="0" w:tplc="865CFA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333F12"/>
    <w:multiLevelType w:val="hybridMultilevel"/>
    <w:tmpl w:val="EB76B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0B11B5"/>
    <w:multiLevelType w:val="multilevel"/>
    <w:tmpl w:val="02E2E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011BC2"/>
    <w:multiLevelType w:val="multilevel"/>
    <w:tmpl w:val="11F41B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B0582D"/>
    <w:multiLevelType w:val="hybridMultilevel"/>
    <w:tmpl w:val="F0209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060633"/>
    <w:multiLevelType w:val="multilevel"/>
    <w:tmpl w:val="04C67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EA6748E"/>
    <w:multiLevelType w:val="multilevel"/>
    <w:tmpl w:val="9E4434CC"/>
    <w:lvl w:ilvl="0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9720"/>
        </w:tabs>
        <w:ind w:left="972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F70B70"/>
    <w:multiLevelType w:val="hybridMultilevel"/>
    <w:tmpl w:val="118EB3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8702979">
    <w:abstractNumId w:val="12"/>
  </w:num>
  <w:num w:numId="2" w16cid:durableId="676810920">
    <w:abstractNumId w:val="5"/>
  </w:num>
  <w:num w:numId="3" w16cid:durableId="1005741333">
    <w:abstractNumId w:val="6"/>
  </w:num>
  <w:num w:numId="4" w16cid:durableId="406152198">
    <w:abstractNumId w:val="4"/>
  </w:num>
  <w:num w:numId="5" w16cid:durableId="1870021561">
    <w:abstractNumId w:val="11"/>
  </w:num>
  <w:num w:numId="6" w16cid:durableId="1483504127">
    <w:abstractNumId w:val="7"/>
  </w:num>
  <w:num w:numId="7" w16cid:durableId="1551041594">
    <w:abstractNumId w:val="16"/>
  </w:num>
  <w:num w:numId="8" w16cid:durableId="134105321">
    <w:abstractNumId w:val="13"/>
  </w:num>
  <w:num w:numId="9" w16cid:durableId="1081023662">
    <w:abstractNumId w:val="3"/>
  </w:num>
  <w:num w:numId="10" w16cid:durableId="1580749508">
    <w:abstractNumId w:val="15"/>
  </w:num>
  <w:num w:numId="11" w16cid:durableId="587277552">
    <w:abstractNumId w:val="9"/>
  </w:num>
  <w:num w:numId="12" w16cid:durableId="948313098">
    <w:abstractNumId w:val="0"/>
  </w:num>
  <w:num w:numId="13" w16cid:durableId="257913788">
    <w:abstractNumId w:val="1"/>
  </w:num>
  <w:num w:numId="14" w16cid:durableId="499664450">
    <w:abstractNumId w:val="14"/>
  </w:num>
  <w:num w:numId="15" w16cid:durableId="1552618159">
    <w:abstractNumId w:val="8"/>
  </w:num>
  <w:num w:numId="16" w16cid:durableId="706489843">
    <w:abstractNumId w:val="18"/>
  </w:num>
  <w:num w:numId="17" w16cid:durableId="1905867004">
    <w:abstractNumId w:val="2"/>
  </w:num>
  <w:num w:numId="18" w16cid:durableId="940452384">
    <w:abstractNumId w:val="10"/>
  </w:num>
  <w:num w:numId="19" w16cid:durableId="162261587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3MTM2MTc2MjW3NDZS0lEKTi0uzszPAykwrAUA6s7yOywAAAA="/>
  </w:docVars>
  <w:rsids>
    <w:rsidRoot w:val="00D637B3"/>
    <w:rsid w:val="00007D42"/>
    <w:rsid w:val="00031E71"/>
    <w:rsid w:val="00036936"/>
    <w:rsid w:val="00040280"/>
    <w:rsid w:val="0007180B"/>
    <w:rsid w:val="00072C93"/>
    <w:rsid w:val="00081C49"/>
    <w:rsid w:val="00091220"/>
    <w:rsid w:val="00092F4F"/>
    <w:rsid w:val="00094673"/>
    <w:rsid w:val="000A69AF"/>
    <w:rsid w:val="000B3734"/>
    <w:rsid w:val="000B7D50"/>
    <w:rsid w:val="000C7317"/>
    <w:rsid w:val="000C73E5"/>
    <w:rsid w:val="001046D1"/>
    <w:rsid w:val="00105793"/>
    <w:rsid w:val="0011023D"/>
    <w:rsid w:val="001103D8"/>
    <w:rsid w:val="0012612C"/>
    <w:rsid w:val="00131D6E"/>
    <w:rsid w:val="00141672"/>
    <w:rsid w:val="001A2ABC"/>
    <w:rsid w:val="001B2877"/>
    <w:rsid w:val="001C52BD"/>
    <w:rsid w:val="001D304D"/>
    <w:rsid w:val="001F15D8"/>
    <w:rsid w:val="00210CAF"/>
    <w:rsid w:val="00214978"/>
    <w:rsid w:val="00231F3D"/>
    <w:rsid w:val="002326A4"/>
    <w:rsid w:val="00234ECF"/>
    <w:rsid w:val="00235FF0"/>
    <w:rsid w:val="002651F7"/>
    <w:rsid w:val="00267369"/>
    <w:rsid w:val="00284334"/>
    <w:rsid w:val="00296F7C"/>
    <w:rsid w:val="002A745C"/>
    <w:rsid w:val="002D60D8"/>
    <w:rsid w:val="002E10EB"/>
    <w:rsid w:val="002F003C"/>
    <w:rsid w:val="002F1F93"/>
    <w:rsid w:val="00304CD0"/>
    <w:rsid w:val="00341670"/>
    <w:rsid w:val="00391592"/>
    <w:rsid w:val="003A0BBF"/>
    <w:rsid w:val="003A6E9D"/>
    <w:rsid w:val="003A72CC"/>
    <w:rsid w:val="003E0780"/>
    <w:rsid w:val="003F6152"/>
    <w:rsid w:val="00414F93"/>
    <w:rsid w:val="0042546D"/>
    <w:rsid w:val="00444262"/>
    <w:rsid w:val="00457B24"/>
    <w:rsid w:val="00467CE8"/>
    <w:rsid w:val="00470759"/>
    <w:rsid w:val="004931D1"/>
    <w:rsid w:val="005220D0"/>
    <w:rsid w:val="00563757"/>
    <w:rsid w:val="00564D1F"/>
    <w:rsid w:val="005730EB"/>
    <w:rsid w:val="00595DBC"/>
    <w:rsid w:val="005D0B5B"/>
    <w:rsid w:val="005E4DED"/>
    <w:rsid w:val="005E6A51"/>
    <w:rsid w:val="005F2737"/>
    <w:rsid w:val="00611865"/>
    <w:rsid w:val="006127A4"/>
    <w:rsid w:val="0068079C"/>
    <w:rsid w:val="006823D9"/>
    <w:rsid w:val="00691C26"/>
    <w:rsid w:val="00692823"/>
    <w:rsid w:val="006928C0"/>
    <w:rsid w:val="006931DA"/>
    <w:rsid w:val="0071613A"/>
    <w:rsid w:val="00746FF6"/>
    <w:rsid w:val="0075686E"/>
    <w:rsid w:val="007831DB"/>
    <w:rsid w:val="00797D9F"/>
    <w:rsid w:val="007A7144"/>
    <w:rsid w:val="007C2AAA"/>
    <w:rsid w:val="007F53FD"/>
    <w:rsid w:val="0080415F"/>
    <w:rsid w:val="00823686"/>
    <w:rsid w:val="00854ACF"/>
    <w:rsid w:val="00856EB0"/>
    <w:rsid w:val="00897377"/>
    <w:rsid w:val="008A6FF6"/>
    <w:rsid w:val="008B116D"/>
    <w:rsid w:val="008B3DDE"/>
    <w:rsid w:val="008E2C2F"/>
    <w:rsid w:val="00900631"/>
    <w:rsid w:val="00902E3B"/>
    <w:rsid w:val="00915B6D"/>
    <w:rsid w:val="009303E3"/>
    <w:rsid w:val="00950271"/>
    <w:rsid w:val="00960B2E"/>
    <w:rsid w:val="00980F15"/>
    <w:rsid w:val="00991AB7"/>
    <w:rsid w:val="009B063A"/>
    <w:rsid w:val="009B708F"/>
    <w:rsid w:val="009E095D"/>
    <w:rsid w:val="009E2448"/>
    <w:rsid w:val="00A0220C"/>
    <w:rsid w:val="00A07782"/>
    <w:rsid w:val="00A07E69"/>
    <w:rsid w:val="00A158BB"/>
    <w:rsid w:val="00A6632C"/>
    <w:rsid w:val="00A66D04"/>
    <w:rsid w:val="00A77B4E"/>
    <w:rsid w:val="00AB0017"/>
    <w:rsid w:val="00AD3659"/>
    <w:rsid w:val="00B04E3E"/>
    <w:rsid w:val="00B23CBD"/>
    <w:rsid w:val="00B53ECF"/>
    <w:rsid w:val="00B57B0C"/>
    <w:rsid w:val="00B67878"/>
    <w:rsid w:val="00B82AA2"/>
    <w:rsid w:val="00BA2267"/>
    <w:rsid w:val="00BA39F4"/>
    <w:rsid w:val="00BA498A"/>
    <w:rsid w:val="00BB6380"/>
    <w:rsid w:val="00BC331B"/>
    <w:rsid w:val="00C24621"/>
    <w:rsid w:val="00C362AE"/>
    <w:rsid w:val="00C36E87"/>
    <w:rsid w:val="00C4729F"/>
    <w:rsid w:val="00C71CDD"/>
    <w:rsid w:val="00CB5C5C"/>
    <w:rsid w:val="00CE5B60"/>
    <w:rsid w:val="00D0679C"/>
    <w:rsid w:val="00D15351"/>
    <w:rsid w:val="00D56D34"/>
    <w:rsid w:val="00D637B3"/>
    <w:rsid w:val="00D71958"/>
    <w:rsid w:val="00D74C82"/>
    <w:rsid w:val="00D75373"/>
    <w:rsid w:val="00D80786"/>
    <w:rsid w:val="00DA6C0B"/>
    <w:rsid w:val="00DC618E"/>
    <w:rsid w:val="00DD1624"/>
    <w:rsid w:val="00DF607E"/>
    <w:rsid w:val="00E07C0E"/>
    <w:rsid w:val="00E111B9"/>
    <w:rsid w:val="00E11371"/>
    <w:rsid w:val="00E269EE"/>
    <w:rsid w:val="00E41EC8"/>
    <w:rsid w:val="00E51121"/>
    <w:rsid w:val="00E7010F"/>
    <w:rsid w:val="00E814E9"/>
    <w:rsid w:val="00E834A2"/>
    <w:rsid w:val="00E91637"/>
    <w:rsid w:val="00E9432E"/>
    <w:rsid w:val="00EA4E08"/>
    <w:rsid w:val="00EC5460"/>
    <w:rsid w:val="00EC73AC"/>
    <w:rsid w:val="00F3020F"/>
    <w:rsid w:val="00F3150C"/>
    <w:rsid w:val="00F71C5F"/>
    <w:rsid w:val="00F81B78"/>
    <w:rsid w:val="00F849AE"/>
    <w:rsid w:val="00F85641"/>
    <w:rsid w:val="00FC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E5709"/>
  <w15:chartTrackingRefBased/>
  <w15:docId w15:val="{358755F0-A8CF-E843-8972-FB52BCE1B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B3"/>
    <w:pPr>
      <w:spacing w:after="0" w:line="360" w:lineRule="auto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7B3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7B3"/>
    <w:rPr>
      <w:rFonts w:ascii="Times New Roman" w:eastAsiaTheme="majorEastAsia" w:hAnsi="Times New Roman" w:cstheme="majorBidi"/>
      <w:b/>
      <w:color w:val="000000" w:themeColor="text1"/>
      <w:sz w:val="32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63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3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7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37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37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63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7B3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7B3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D637B3"/>
    <w:pPr>
      <w:tabs>
        <w:tab w:val="left" w:pos="380"/>
      </w:tabs>
      <w:spacing w:after="240" w:line="240" w:lineRule="auto"/>
    </w:pPr>
  </w:style>
  <w:style w:type="character" w:styleId="PlaceholderText">
    <w:name w:val="Placeholder Text"/>
    <w:basedOn w:val="DefaultParagraphFont"/>
    <w:uiPriority w:val="99"/>
    <w:semiHidden/>
    <w:rsid w:val="00D637B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637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7B3"/>
    <w:rPr>
      <w:rFonts w:ascii="Times New Roman" w:eastAsiaTheme="minorHAnsi" w:hAnsi="Times New Roman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637B3"/>
  </w:style>
  <w:style w:type="character" w:styleId="FollowedHyperlink">
    <w:name w:val="FollowedHyperlink"/>
    <w:basedOn w:val="DefaultParagraphFont"/>
    <w:uiPriority w:val="99"/>
    <w:semiHidden/>
    <w:unhideWhenUsed/>
    <w:rsid w:val="00D637B3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637B3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37B3"/>
    <w:pPr>
      <w:spacing w:after="0" w:line="240" w:lineRule="auto"/>
    </w:pPr>
    <w:rPr>
      <w:rFonts w:ascii="Times New Roman" w:eastAsiaTheme="minorHAnsi" w:hAnsi="Times New Roman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637B3"/>
    <w:rPr>
      <w:rFonts w:cs="Times New Roman"/>
      <w:szCs w:val="24"/>
    </w:rPr>
  </w:style>
  <w:style w:type="character" w:customStyle="1" w:styleId="selected">
    <w:name w:val="selected"/>
    <w:basedOn w:val="DefaultParagraphFont"/>
    <w:rsid w:val="00D637B3"/>
  </w:style>
  <w:style w:type="character" w:styleId="Emphasis">
    <w:name w:val="Emphasis"/>
    <w:basedOn w:val="DefaultParagraphFont"/>
    <w:uiPriority w:val="20"/>
    <w:qFormat/>
    <w:rsid w:val="00D637B3"/>
    <w:rPr>
      <w:i/>
      <w:iCs/>
    </w:rPr>
  </w:style>
  <w:style w:type="character" w:styleId="Strong">
    <w:name w:val="Strong"/>
    <w:basedOn w:val="DefaultParagraphFont"/>
    <w:uiPriority w:val="22"/>
    <w:qFormat/>
    <w:rsid w:val="00D637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69F8345D61AB4D8DD5F1FE4A667122" ma:contentTypeVersion="11" ma:contentTypeDescription="Create a new document." ma:contentTypeScope="" ma:versionID="7e3ede348953f648fb844671a387721a">
  <xsd:schema xmlns:xsd="http://www.w3.org/2001/XMLSchema" xmlns:xs="http://www.w3.org/2001/XMLSchema" xmlns:p="http://schemas.microsoft.com/office/2006/metadata/properties" xmlns:ns2="887f29f9-03c8-4d61-92b0-45153efed095" xmlns:ns3="68e9efab-fb41-4efd-b405-c5b76ab8ca52" targetNamespace="http://schemas.microsoft.com/office/2006/metadata/properties" ma:root="true" ma:fieldsID="05a97dd45c5c707876a02c2690ba83fd" ns2:_="" ns3:_="">
    <xsd:import namespace="887f29f9-03c8-4d61-92b0-45153efed095"/>
    <xsd:import namespace="68e9efab-fb41-4efd-b405-c5b76ab8ca5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f29f9-03c8-4d61-92b0-45153efed09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e9efab-fb41-4efd-b405-c5b76ab8ca5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284d9b25-3fd7-448d-a266-2e1eb1ecccb2}" ma:internalName="TaxCatchAll" ma:showField="CatchAllData" ma:web="68e9efab-fb41-4efd-b405-c5b76ab8c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87f29f9-03c8-4d61-92b0-45153efed095">
      <Terms xmlns="http://schemas.microsoft.com/office/infopath/2007/PartnerControls"/>
    </lcf76f155ced4ddcb4097134ff3c332f>
    <TaxCatchAll xmlns="68e9efab-fb41-4efd-b405-c5b76ab8ca52" xsi:nil="true"/>
  </documentManagement>
</p:properties>
</file>

<file path=customXml/itemProps1.xml><?xml version="1.0" encoding="utf-8"?>
<ds:datastoreItem xmlns:ds="http://schemas.openxmlformats.org/officeDocument/2006/customXml" ds:itemID="{3EFD7C12-80B3-4941-B0D8-865EC8109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7f29f9-03c8-4d61-92b0-45153efed095"/>
    <ds:schemaRef ds:uri="68e9efab-fb41-4efd-b405-c5b76ab8c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52BC1D-2B82-472E-B2FA-2B8214B2F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9765ED-3179-40C5-B02B-196776289839}">
  <ds:schemaRefs>
    <ds:schemaRef ds:uri="http://schemas.microsoft.com/office/2006/metadata/properties"/>
    <ds:schemaRef ds:uri="http://schemas.microsoft.com/office/infopath/2007/PartnerControls"/>
    <ds:schemaRef ds:uri="887f29f9-03c8-4d61-92b0-45153efed095"/>
    <ds:schemaRef ds:uri="68e9efab-fb41-4efd-b405-c5b76ab8ca52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75</Words>
  <Characters>12398</Characters>
  <Application>Microsoft Office Word</Application>
  <DocSecurity>0</DocSecurity>
  <Lines>103</Lines>
  <Paragraphs>29</Paragraphs>
  <ScaleCrop>false</ScaleCrop>
  <Company/>
  <LinksUpToDate>false</LinksUpToDate>
  <CharactersWithSpaces>1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Jongyun</dc:creator>
  <cp:keywords/>
  <dc:description/>
  <cp:lastModifiedBy>Jung, Jongyun</cp:lastModifiedBy>
  <cp:revision>3</cp:revision>
  <dcterms:created xsi:type="dcterms:W3CDTF">2026-05-18T10:53:00Z</dcterms:created>
  <dcterms:modified xsi:type="dcterms:W3CDTF">2026-05-1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69F8345D61AB4D8DD5F1FE4A667122</vt:lpwstr>
  </property>
  <property fmtid="{D5CDD505-2E9C-101B-9397-08002B2CF9AE}" pid="3" name="GrammarlyDocumentId">
    <vt:lpwstr>14b0f5d1-30c9-40ed-a32c-e92672259f1e</vt:lpwstr>
  </property>
  <property fmtid="{D5CDD505-2E9C-101B-9397-08002B2CF9AE}" pid="4" name="MediaServiceImageTags">
    <vt:lpwstr/>
  </property>
</Properties>
</file>